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21A9" w:rsidRDefault="00730E26" w:rsidP="00730E26">
      <w:pPr>
        <w:jc w:val="center"/>
      </w:pPr>
      <w:r w:rsidRPr="00730E26">
        <w:rPr>
          <w:noProof/>
        </w:rPr>
        <w:drawing>
          <wp:inline distT="0" distB="0" distL="0" distR="0">
            <wp:extent cx="5286375" cy="8001000"/>
            <wp:effectExtent l="0" t="0" r="9525" b="0"/>
            <wp:docPr id="1" name="Picture 1" descr="C:\Users\MrsAsim\Downloads\Patients Flow Char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rsAsim\Downloads\Patients Flow Chart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6375" cy="800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721A9" w:rsidRDefault="00D721A9" w:rsidP="00873BDC"/>
    <w:p w:rsidR="00D721A9" w:rsidRDefault="00D721A9" w:rsidP="00873BDC"/>
    <w:p w:rsidR="00D721A9" w:rsidRDefault="00D721A9" w:rsidP="00873BDC"/>
    <w:p w:rsidR="00D721A9" w:rsidRDefault="00D721A9" w:rsidP="00873BDC"/>
    <w:p w:rsidR="00D721A9" w:rsidRDefault="00D721A9" w:rsidP="00873BDC"/>
    <w:p w:rsidR="00D721A9" w:rsidRDefault="00D721A9" w:rsidP="00873BDC"/>
    <w:p w:rsidR="00D721A9" w:rsidRDefault="00D721A9" w:rsidP="00873BDC"/>
    <w:p w:rsidR="00D721A9" w:rsidRDefault="00D721A9" w:rsidP="002830E4">
      <w:pPr>
        <w:jc w:val="center"/>
        <w:rPr>
          <w:sz w:val="28"/>
          <w:szCs w:val="28"/>
        </w:rPr>
      </w:pPr>
    </w:p>
    <w:p w:rsidR="004D4478" w:rsidRDefault="00CD640A" w:rsidP="00232F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640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4791075"/>
            <wp:effectExtent l="0" t="0" r="0" b="9525"/>
            <wp:docPr id="2" name="Picture 2" descr="C:\Users\MrsAsim\Downloads\Supplementary 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rsAsim\Downloads\Supplementary Fig 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91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4478" w:rsidRDefault="004D4478" w:rsidP="00232F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D4478" w:rsidRDefault="004D4478" w:rsidP="00232F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D4478" w:rsidRDefault="004D4478" w:rsidP="00232F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D4478" w:rsidRDefault="004D4478" w:rsidP="00232F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D4478" w:rsidRDefault="004D4478" w:rsidP="00232F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D4478" w:rsidRDefault="004D4478" w:rsidP="00232F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D4478" w:rsidRDefault="004D4478" w:rsidP="00232F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D4478" w:rsidRDefault="004D4478" w:rsidP="00232F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D4478" w:rsidRDefault="004D4478" w:rsidP="00232F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D4478" w:rsidRDefault="004D4478" w:rsidP="00232F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D4478" w:rsidRDefault="004D4478" w:rsidP="00232F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D4478" w:rsidRDefault="004D4478" w:rsidP="00232F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D4478" w:rsidRDefault="004D4478" w:rsidP="00232F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D4478" w:rsidRDefault="003270B7" w:rsidP="00232F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70B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05475" cy="3867150"/>
            <wp:effectExtent l="0" t="0" r="9525" b="0"/>
            <wp:docPr id="5" name="Picture 5" descr="C:\Users\MrsAsim\Downloads\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rsAsim\Downloads\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475" cy="386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4478" w:rsidRDefault="004D4478" w:rsidP="00232F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D4478" w:rsidRDefault="004D4478" w:rsidP="00232F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25AEC" w:rsidRDefault="00125AEC" w:rsidP="00232F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25AEC" w:rsidRDefault="00125AEC" w:rsidP="00232F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25AEC" w:rsidRDefault="00125AEC" w:rsidP="00232F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25AEC" w:rsidRDefault="00125AEC" w:rsidP="00232F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25AEC" w:rsidRDefault="00125AEC" w:rsidP="00232F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25AEC" w:rsidRDefault="00125AEC" w:rsidP="00232F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25AEC" w:rsidRDefault="00125AEC" w:rsidP="00232F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25AEC" w:rsidRDefault="00125AEC" w:rsidP="00232F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25AEC" w:rsidRDefault="00125AEC" w:rsidP="00232F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25AEC" w:rsidRDefault="00125AEC" w:rsidP="00232F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25AEC" w:rsidRDefault="00125AEC" w:rsidP="00232F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270B7" w:rsidRDefault="003270B7" w:rsidP="00232F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270B7" w:rsidRDefault="003270B7" w:rsidP="00232F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270B7" w:rsidRDefault="003270B7" w:rsidP="00232F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270B7" w:rsidRDefault="003270B7" w:rsidP="00232F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270B7" w:rsidRDefault="003270B7" w:rsidP="00232F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270B7" w:rsidRDefault="003270B7" w:rsidP="00232F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270B7" w:rsidRDefault="003270B7" w:rsidP="00232F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270B7" w:rsidRDefault="003270B7" w:rsidP="00232F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270B7" w:rsidRDefault="003270B7" w:rsidP="00232F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270B7" w:rsidRDefault="003270B7" w:rsidP="00232F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270B7" w:rsidRDefault="003270B7" w:rsidP="00232F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270B7" w:rsidRDefault="003270B7" w:rsidP="00232F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270B7" w:rsidRDefault="003270B7" w:rsidP="00232F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270B7" w:rsidRDefault="003270B7" w:rsidP="00232F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270B7" w:rsidRDefault="003270B7" w:rsidP="00232F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32F98" w:rsidRDefault="00232F98" w:rsidP="00232F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 Table</w:t>
      </w:r>
      <w:r w:rsidRPr="00FA7641">
        <w:rPr>
          <w:rFonts w:ascii="Times New Roman" w:hAnsi="Times New Roman" w:cs="Times New Roman"/>
          <w:sz w:val="24"/>
          <w:szCs w:val="24"/>
        </w:rPr>
        <w:t>: Baseline characteristics of study popula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232F98" w:rsidRDefault="00232F98" w:rsidP="00232F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32F98" w:rsidRPr="00FA7641" w:rsidRDefault="00232F98" w:rsidP="00232F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FA7641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456"/>
        <w:gridCol w:w="2075"/>
        <w:gridCol w:w="1694"/>
        <w:gridCol w:w="1575"/>
        <w:gridCol w:w="1550"/>
      </w:tblGrid>
      <w:tr w:rsidR="00232F98" w:rsidRPr="00EC4A5B" w:rsidTr="00531309">
        <w:tc>
          <w:tcPr>
            <w:tcW w:w="4531" w:type="dxa"/>
            <w:gridSpan w:val="2"/>
          </w:tcPr>
          <w:p w:rsidR="00232F98" w:rsidRPr="00EC4A5B" w:rsidRDefault="00232F98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4A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1694" w:type="dxa"/>
          </w:tcPr>
          <w:p w:rsidR="00232F98" w:rsidRPr="00EC4A5B" w:rsidRDefault="00232F98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C4A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575" w:type="dxa"/>
          </w:tcPr>
          <w:p w:rsidR="00232F98" w:rsidRPr="00EC4A5B" w:rsidRDefault="00232F98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= 376</w:t>
            </w:r>
          </w:p>
        </w:tc>
        <w:tc>
          <w:tcPr>
            <w:tcW w:w="1550" w:type="dxa"/>
          </w:tcPr>
          <w:p w:rsidR="00232F98" w:rsidRPr="00EC4A5B" w:rsidRDefault="00232F98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C4A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age</w:t>
            </w:r>
          </w:p>
        </w:tc>
      </w:tr>
      <w:tr w:rsidR="00232F98" w:rsidRPr="00EC4A5B" w:rsidTr="00531309">
        <w:tc>
          <w:tcPr>
            <w:tcW w:w="2456" w:type="dxa"/>
            <w:vMerge w:val="restart"/>
          </w:tcPr>
          <w:p w:rsidR="00232F98" w:rsidRPr="00EC4A5B" w:rsidRDefault="00232F98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4A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2075" w:type="dxa"/>
          </w:tcPr>
          <w:p w:rsidR="00232F98" w:rsidRPr="00EC4A5B" w:rsidRDefault="00232F98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4A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694" w:type="dxa"/>
          </w:tcPr>
          <w:p w:rsidR="00232F98" w:rsidRPr="00EC4A5B" w:rsidRDefault="00232F98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5" w:type="dxa"/>
          </w:tcPr>
          <w:p w:rsidR="00232F98" w:rsidRPr="00EC4A5B" w:rsidRDefault="00232F98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5</w:t>
            </w:r>
          </w:p>
        </w:tc>
        <w:tc>
          <w:tcPr>
            <w:tcW w:w="1550" w:type="dxa"/>
          </w:tcPr>
          <w:p w:rsidR="00232F98" w:rsidRPr="00EC4A5B" w:rsidRDefault="00232F98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2</w:t>
            </w:r>
          </w:p>
        </w:tc>
      </w:tr>
      <w:tr w:rsidR="00232F98" w:rsidRPr="00EC4A5B" w:rsidTr="00531309">
        <w:tc>
          <w:tcPr>
            <w:tcW w:w="2456" w:type="dxa"/>
            <w:vMerge/>
          </w:tcPr>
          <w:p w:rsidR="00232F98" w:rsidRPr="00EC4A5B" w:rsidRDefault="00232F98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075" w:type="dxa"/>
          </w:tcPr>
          <w:p w:rsidR="00232F98" w:rsidRPr="00EC4A5B" w:rsidRDefault="00232F98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4A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694" w:type="dxa"/>
          </w:tcPr>
          <w:p w:rsidR="00232F98" w:rsidRPr="00EC4A5B" w:rsidRDefault="00232F98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5" w:type="dxa"/>
          </w:tcPr>
          <w:p w:rsidR="00232F98" w:rsidRPr="00EC4A5B" w:rsidRDefault="00232F98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1</w:t>
            </w:r>
          </w:p>
        </w:tc>
        <w:tc>
          <w:tcPr>
            <w:tcW w:w="1550" w:type="dxa"/>
          </w:tcPr>
          <w:p w:rsidR="00232F98" w:rsidRPr="00EC4A5B" w:rsidRDefault="00232F98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8</w:t>
            </w:r>
          </w:p>
        </w:tc>
      </w:tr>
      <w:tr w:rsidR="00232F98" w:rsidRPr="00EC4A5B" w:rsidTr="00531309">
        <w:tc>
          <w:tcPr>
            <w:tcW w:w="4531" w:type="dxa"/>
            <w:gridSpan w:val="2"/>
          </w:tcPr>
          <w:p w:rsidR="00232F98" w:rsidRPr="00EC4A5B" w:rsidRDefault="00232F98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4A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(years)</w:t>
            </w:r>
          </w:p>
          <w:p w:rsidR="00232F98" w:rsidRPr="00EC4A5B" w:rsidRDefault="00232F98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EC4A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0-70 years)</w:t>
            </w:r>
          </w:p>
        </w:tc>
        <w:tc>
          <w:tcPr>
            <w:tcW w:w="1694" w:type="dxa"/>
          </w:tcPr>
          <w:p w:rsidR="00232F98" w:rsidRPr="00EC4A5B" w:rsidRDefault="00232F98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47</w:t>
            </w:r>
            <w:r w:rsidRPr="00EC4A5B">
              <w:rPr>
                <w:rFonts w:ascii="Times New Roman" w:hAnsi="Times New Roman" w:cs="Times New Roman"/>
                <w:sz w:val="24"/>
                <w:szCs w:val="24"/>
              </w:rPr>
              <w:t>±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</w:p>
          <w:p w:rsidR="00232F98" w:rsidRPr="00EC4A5B" w:rsidRDefault="00232F98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1575" w:type="dxa"/>
          </w:tcPr>
          <w:p w:rsidR="00232F98" w:rsidRPr="00EC4A5B" w:rsidRDefault="00232F98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6</w:t>
            </w:r>
          </w:p>
        </w:tc>
        <w:tc>
          <w:tcPr>
            <w:tcW w:w="1550" w:type="dxa"/>
          </w:tcPr>
          <w:p w:rsidR="00232F98" w:rsidRPr="00EC4A5B" w:rsidRDefault="00232F98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232F98" w:rsidRPr="00EC4A5B" w:rsidTr="00531309">
        <w:tc>
          <w:tcPr>
            <w:tcW w:w="2456" w:type="dxa"/>
            <w:vMerge w:val="restart"/>
          </w:tcPr>
          <w:p w:rsidR="00232F98" w:rsidRPr="00EC4A5B" w:rsidRDefault="00232F98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232F98" w:rsidRPr="00EC4A5B" w:rsidRDefault="00232F98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4A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hnicities</w:t>
            </w:r>
          </w:p>
        </w:tc>
        <w:tc>
          <w:tcPr>
            <w:tcW w:w="3769" w:type="dxa"/>
            <w:gridSpan w:val="2"/>
          </w:tcPr>
          <w:p w:rsidR="00232F98" w:rsidRPr="00EC4A5B" w:rsidRDefault="00232F98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4A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njabi</w:t>
            </w:r>
          </w:p>
        </w:tc>
        <w:tc>
          <w:tcPr>
            <w:tcW w:w="1575" w:type="dxa"/>
          </w:tcPr>
          <w:p w:rsidR="00232F98" w:rsidRPr="00EC4A5B" w:rsidRDefault="00232F98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2</w:t>
            </w:r>
          </w:p>
        </w:tc>
        <w:tc>
          <w:tcPr>
            <w:tcW w:w="1550" w:type="dxa"/>
          </w:tcPr>
          <w:p w:rsidR="00232F98" w:rsidRPr="00EC4A5B" w:rsidRDefault="00232F98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4</w:t>
            </w:r>
            <w:r w:rsidRPr="00EC4A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                    </w:t>
            </w:r>
          </w:p>
        </w:tc>
      </w:tr>
      <w:tr w:rsidR="00232F98" w:rsidRPr="00EC4A5B" w:rsidTr="00531309">
        <w:tc>
          <w:tcPr>
            <w:tcW w:w="2456" w:type="dxa"/>
            <w:vMerge/>
          </w:tcPr>
          <w:p w:rsidR="00232F98" w:rsidRPr="00EC4A5B" w:rsidRDefault="00232F98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69" w:type="dxa"/>
            <w:gridSpan w:val="2"/>
          </w:tcPr>
          <w:p w:rsidR="00232F98" w:rsidRPr="00EC4A5B" w:rsidRDefault="00232F98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4A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dhi</w:t>
            </w:r>
          </w:p>
        </w:tc>
        <w:tc>
          <w:tcPr>
            <w:tcW w:w="1575" w:type="dxa"/>
          </w:tcPr>
          <w:p w:rsidR="00232F98" w:rsidRPr="00EC4A5B" w:rsidRDefault="00232F98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1550" w:type="dxa"/>
          </w:tcPr>
          <w:p w:rsidR="00232F98" w:rsidRPr="00EC4A5B" w:rsidRDefault="00232F98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2</w:t>
            </w:r>
          </w:p>
        </w:tc>
      </w:tr>
      <w:tr w:rsidR="00232F98" w:rsidRPr="00EC4A5B" w:rsidTr="00531309">
        <w:tc>
          <w:tcPr>
            <w:tcW w:w="2456" w:type="dxa"/>
            <w:vMerge/>
          </w:tcPr>
          <w:p w:rsidR="00232F98" w:rsidRPr="00EC4A5B" w:rsidRDefault="00232F98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69" w:type="dxa"/>
            <w:gridSpan w:val="2"/>
          </w:tcPr>
          <w:p w:rsidR="00232F98" w:rsidRPr="00EC4A5B" w:rsidRDefault="00232F98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C4A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han</w:t>
            </w:r>
            <w:proofErr w:type="spellEnd"/>
          </w:p>
        </w:tc>
        <w:tc>
          <w:tcPr>
            <w:tcW w:w="1575" w:type="dxa"/>
          </w:tcPr>
          <w:p w:rsidR="00232F98" w:rsidRPr="00EC4A5B" w:rsidRDefault="00232F98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1550" w:type="dxa"/>
          </w:tcPr>
          <w:p w:rsidR="00232F98" w:rsidRPr="00EC4A5B" w:rsidRDefault="00232F98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2</w:t>
            </w:r>
          </w:p>
        </w:tc>
      </w:tr>
      <w:tr w:rsidR="00232F98" w:rsidRPr="00EC4A5B" w:rsidTr="00531309">
        <w:tc>
          <w:tcPr>
            <w:tcW w:w="2456" w:type="dxa"/>
            <w:vMerge/>
          </w:tcPr>
          <w:p w:rsidR="00232F98" w:rsidRPr="00EC4A5B" w:rsidRDefault="00232F98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69" w:type="dxa"/>
            <w:gridSpan w:val="2"/>
          </w:tcPr>
          <w:p w:rsidR="00232F98" w:rsidRPr="00EC4A5B" w:rsidRDefault="00232F98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4A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lochi</w:t>
            </w:r>
          </w:p>
        </w:tc>
        <w:tc>
          <w:tcPr>
            <w:tcW w:w="1575" w:type="dxa"/>
          </w:tcPr>
          <w:p w:rsidR="00232F98" w:rsidRPr="00EC4A5B" w:rsidRDefault="00232F98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550" w:type="dxa"/>
          </w:tcPr>
          <w:p w:rsidR="00232F98" w:rsidRPr="00EC4A5B" w:rsidRDefault="00232F98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0</w:t>
            </w:r>
          </w:p>
        </w:tc>
      </w:tr>
      <w:tr w:rsidR="00232F98" w:rsidRPr="00EC4A5B" w:rsidTr="00531309">
        <w:tc>
          <w:tcPr>
            <w:tcW w:w="2456" w:type="dxa"/>
            <w:vMerge/>
          </w:tcPr>
          <w:p w:rsidR="00232F98" w:rsidRPr="00EC4A5B" w:rsidRDefault="00232F98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69" w:type="dxa"/>
            <w:gridSpan w:val="2"/>
          </w:tcPr>
          <w:p w:rsidR="00232F98" w:rsidRPr="00EC4A5B" w:rsidRDefault="00232F98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4A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ashmiri</w:t>
            </w:r>
          </w:p>
        </w:tc>
        <w:tc>
          <w:tcPr>
            <w:tcW w:w="1575" w:type="dxa"/>
          </w:tcPr>
          <w:p w:rsidR="00232F98" w:rsidRPr="00EC4A5B" w:rsidRDefault="00232F98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550" w:type="dxa"/>
          </w:tcPr>
          <w:p w:rsidR="00232F98" w:rsidRPr="00EC4A5B" w:rsidRDefault="00232F98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3</w:t>
            </w:r>
          </w:p>
        </w:tc>
      </w:tr>
      <w:tr w:rsidR="00232F98" w:rsidRPr="00EC4A5B" w:rsidTr="00531309">
        <w:tc>
          <w:tcPr>
            <w:tcW w:w="2456" w:type="dxa"/>
            <w:vMerge/>
          </w:tcPr>
          <w:p w:rsidR="00232F98" w:rsidRPr="00EC4A5B" w:rsidRDefault="00232F98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69" w:type="dxa"/>
            <w:gridSpan w:val="2"/>
          </w:tcPr>
          <w:p w:rsidR="00232F98" w:rsidRPr="00EC4A5B" w:rsidRDefault="00232F98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C4A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ilgiti</w:t>
            </w:r>
            <w:proofErr w:type="spellEnd"/>
          </w:p>
        </w:tc>
        <w:tc>
          <w:tcPr>
            <w:tcW w:w="1575" w:type="dxa"/>
          </w:tcPr>
          <w:p w:rsidR="00232F98" w:rsidRPr="00EC4A5B" w:rsidRDefault="00232F98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4A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550" w:type="dxa"/>
          </w:tcPr>
          <w:p w:rsidR="00232F98" w:rsidRPr="00EC4A5B" w:rsidRDefault="00232F98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9</w:t>
            </w:r>
          </w:p>
        </w:tc>
      </w:tr>
      <w:tr w:rsidR="00232F98" w:rsidRPr="00EC4A5B" w:rsidTr="00531309">
        <w:tc>
          <w:tcPr>
            <w:tcW w:w="4531" w:type="dxa"/>
            <w:gridSpan w:val="2"/>
          </w:tcPr>
          <w:p w:rsidR="00232F98" w:rsidRPr="00EC4A5B" w:rsidRDefault="00232F98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EC4A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ight (kg)</w:t>
            </w:r>
          </w:p>
        </w:tc>
        <w:tc>
          <w:tcPr>
            <w:tcW w:w="1694" w:type="dxa"/>
          </w:tcPr>
          <w:p w:rsidR="00232F98" w:rsidRPr="00EC4A5B" w:rsidRDefault="00232F98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1±9.57</w:t>
            </w:r>
          </w:p>
          <w:p w:rsidR="00232F98" w:rsidRPr="00EC4A5B" w:rsidRDefault="00232F98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1575" w:type="dxa"/>
          </w:tcPr>
          <w:p w:rsidR="00232F98" w:rsidRPr="00EC4A5B" w:rsidRDefault="00232F98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1550" w:type="dxa"/>
          </w:tcPr>
          <w:p w:rsidR="00232F98" w:rsidRPr="00EC4A5B" w:rsidRDefault="00232F98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232F98" w:rsidRPr="00EC4A5B" w:rsidTr="00531309">
        <w:tc>
          <w:tcPr>
            <w:tcW w:w="4531" w:type="dxa"/>
            <w:gridSpan w:val="2"/>
          </w:tcPr>
          <w:p w:rsidR="00232F98" w:rsidRPr="00EC4A5B" w:rsidRDefault="00232F98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EC4A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ight (cm)</w:t>
            </w:r>
          </w:p>
        </w:tc>
        <w:tc>
          <w:tcPr>
            <w:tcW w:w="1694" w:type="dxa"/>
          </w:tcPr>
          <w:p w:rsidR="00232F98" w:rsidRPr="00EC4A5B" w:rsidRDefault="00232F98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.63±7.72</w:t>
            </w:r>
          </w:p>
          <w:p w:rsidR="00232F98" w:rsidRPr="00EC4A5B" w:rsidRDefault="00232F98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5" w:type="dxa"/>
          </w:tcPr>
          <w:p w:rsidR="00232F98" w:rsidRPr="00EC4A5B" w:rsidRDefault="00232F98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1550" w:type="dxa"/>
          </w:tcPr>
          <w:p w:rsidR="00232F98" w:rsidRPr="00EC4A5B" w:rsidRDefault="00232F98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232F98" w:rsidRPr="00EC4A5B" w:rsidTr="00531309">
        <w:tc>
          <w:tcPr>
            <w:tcW w:w="4531" w:type="dxa"/>
            <w:gridSpan w:val="2"/>
          </w:tcPr>
          <w:p w:rsidR="00232F98" w:rsidRPr="00EC4A5B" w:rsidRDefault="00232F98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EC4A5B">
              <w:rPr>
                <w:rFonts w:ascii="Times New Roman" w:hAnsi="Times New Roman" w:cs="Times New Roman"/>
                <w:sz w:val="24"/>
                <w:szCs w:val="24"/>
              </w:rPr>
              <w:t>BMI   (kg/m2)</w:t>
            </w:r>
          </w:p>
        </w:tc>
        <w:tc>
          <w:tcPr>
            <w:tcW w:w="1694" w:type="dxa"/>
          </w:tcPr>
          <w:p w:rsidR="00232F98" w:rsidRPr="00EC4A5B" w:rsidRDefault="00232F98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04±4.2</w:t>
            </w:r>
          </w:p>
          <w:p w:rsidR="00232F98" w:rsidRPr="00EC4A5B" w:rsidRDefault="00232F98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5" w:type="dxa"/>
          </w:tcPr>
          <w:p w:rsidR="00232F98" w:rsidRPr="00EC4A5B" w:rsidRDefault="00232F98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1550" w:type="dxa"/>
          </w:tcPr>
          <w:p w:rsidR="00232F98" w:rsidRPr="00EC4A5B" w:rsidRDefault="00232F98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232F98" w:rsidRPr="00EC4A5B" w:rsidTr="00531309">
        <w:tc>
          <w:tcPr>
            <w:tcW w:w="4531" w:type="dxa"/>
            <w:gridSpan w:val="2"/>
          </w:tcPr>
          <w:p w:rsidR="00232F98" w:rsidRPr="00EC4A5B" w:rsidRDefault="00232F98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ist circumference (cm)</w:t>
            </w:r>
          </w:p>
        </w:tc>
        <w:tc>
          <w:tcPr>
            <w:tcW w:w="1694" w:type="dxa"/>
          </w:tcPr>
          <w:p w:rsidR="00232F98" w:rsidRDefault="00232F98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23±5.51</w:t>
            </w:r>
          </w:p>
        </w:tc>
        <w:tc>
          <w:tcPr>
            <w:tcW w:w="1575" w:type="dxa"/>
          </w:tcPr>
          <w:p w:rsidR="00232F98" w:rsidRPr="00EC4A5B" w:rsidRDefault="00232F98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1550" w:type="dxa"/>
          </w:tcPr>
          <w:p w:rsidR="00232F98" w:rsidRPr="00EC4A5B" w:rsidRDefault="00232F98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</w:tbl>
    <w:p w:rsidR="00232F98" w:rsidRPr="00EC4A5B" w:rsidRDefault="00232F98" w:rsidP="00232F9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721A9" w:rsidRDefault="00D721A9" w:rsidP="00D721A9">
      <w:pPr>
        <w:rPr>
          <w:rFonts w:ascii="Times New Roman" w:hAnsi="Times New Roman" w:cs="Times New Roman"/>
          <w:sz w:val="24"/>
          <w:szCs w:val="24"/>
        </w:rPr>
      </w:pPr>
    </w:p>
    <w:p w:rsidR="0043575C" w:rsidRDefault="0043575C" w:rsidP="00D721A9">
      <w:pPr>
        <w:rPr>
          <w:rFonts w:ascii="Times New Roman" w:hAnsi="Times New Roman" w:cs="Times New Roman"/>
          <w:sz w:val="24"/>
          <w:szCs w:val="24"/>
        </w:rPr>
      </w:pPr>
    </w:p>
    <w:p w:rsidR="0043575C" w:rsidRDefault="0043575C" w:rsidP="00D721A9">
      <w:pPr>
        <w:rPr>
          <w:rFonts w:ascii="Times New Roman" w:hAnsi="Times New Roman" w:cs="Times New Roman"/>
          <w:sz w:val="24"/>
          <w:szCs w:val="24"/>
        </w:rPr>
      </w:pPr>
    </w:p>
    <w:p w:rsidR="0043575C" w:rsidRDefault="0043575C" w:rsidP="00D721A9">
      <w:pPr>
        <w:rPr>
          <w:rFonts w:ascii="Times New Roman" w:hAnsi="Times New Roman" w:cs="Times New Roman"/>
          <w:sz w:val="24"/>
          <w:szCs w:val="24"/>
        </w:rPr>
      </w:pPr>
    </w:p>
    <w:p w:rsidR="0043575C" w:rsidRDefault="0043575C" w:rsidP="00D721A9">
      <w:pPr>
        <w:rPr>
          <w:rFonts w:ascii="Times New Roman" w:hAnsi="Times New Roman" w:cs="Times New Roman"/>
          <w:sz w:val="24"/>
          <w:szCs w:val="24"/>
        </w:rPr>
      </w:pPr>
    </w:p>
    <w:p w:rsidR="0043575C" w:rsidRDefault="0043575C" w:rsidP="00D721A9">
      <w:pPr>
        <w:rPr>
          <w:rFonts w:ascii="Times New Roman" w:hAnsi="Times New Roman" w:cs="Times New Roman"/>
          <w:sz w:val="24"/>
          <w:szCs w:val="24"/>
        </w:rPr>
      </w:pPr>
    </w:p>
    <w:p w:rsidR="0043575C" w:rsidRDefault="0043575C" w:rsidP="00D721A9">
      <w:pPr>
        <w:rPr>
          <w:rFonts w:ascii="Times New Roman" w:hAnsi="Times New Roman" w:cs="Times New Roman"/>
          <w:sz w:val="24"/>
          <w:szCs w:val="24"/>
        </w:rPr>
      </w:pPr>
    </w:p>
    <w:p w:rsidR="0043575C" w:rsidRDefault="0043575C" w:rsidP="00D721A9">
      <w:pPr>
        <w:rPr>
          <w:rFonts w:ascii="Times New Roman" w:hAnsi="Times New Roman" w:cs="Times New Roman"/>
          <w:sz w:val="24"/>
          <w:szCs w:val="24"/>
        </w:rPr>
      </w:pPr>
    </w:p>
    <w:p w:rsidR="0043575C" w:rsidRDefault="0043575C" w:rsidP="0043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2 Table</w:t>
      </w:r>
      <w:r w:rsidRPr="00FA76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Genotype and allele frequencies </w:t>
      </w:r>
      <w:proofErr w:type="gramStart"/>
      <w:r w:rsidRPr="00FA76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BCG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 421 G&gt;T </w:t>
      </w:r>
    </w:p>
    <w:p w:rsidR="0043575C" w:rsidRDefault="0043575C" w:rsidP="0043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TableGrid7"/>
        <w:tblW w:w="9640" w:type="dxa"/>
        <w:tblInd w:w="-289" w:type="dxa"/>
        <w:tblLook w:val="04A0" w:firstRow="1" w:lastRow="0" w:firstColumn="1" w:lastColumn="0" w:noHBand="0" w:noVBand="1"/>
      </w:tblPr>
      <w:tblGrid>
        <w:gridCol w:w="984"/>
        <w:gridCol w:w="992"/>
        <w:gridCol w:w="1266"/>
        <w:gridCol w:w="1243"/>
        <w:gridCol w:w="1390"/>
        <w:gridCol w:w="1229"/>
        <w:gridCol w:w="1343"/>
        <w:gridCol w:w="1193"/>
      </w:tblGrid>
      <w:tr w:rsidR="0043575C" w:rsidRPr="00A12CFE" w:rsidTr="00531309">
        <w:trPr>
          <w:trHeight w:val="605"/>
        </w:trPr>
        <w:tc>
          <w:tcPr>
            <w:tcW w:w="3242" w:type="dxa"/>
            <w:gridSpan w:val="3"/>
          </w:tcPr>
          <w:p w:rsidR="0043575C" w:rsidRPr="00A12CFE" w:rsidRDefault="0043575C" w:rsidP="00531309">
            <w:pPr>
              <w:rPr>
                <w:rFonts w:eastAsia="Times New Roman"/>
                <w:sz w:val="24"/>
                <w:szCs w:val="24"/>
              </w:rPr>
            </w:pPr>
            <w:r w:rsidRPr="00A12CFE">
              <w:rPr>
                <w:rFonts w:eastAsia="Times New Roman"/>
                <w:sz w:val="24"/>
                <w:szCs w:val="24"/>
              </w:rPr>
              <w:t xml:space="preserve">         Observed alleles</w:t>
            </w:r>
          </w:p>
        </w:tc>
        <w:tc>
          <w:tcPr>
            <w:tcW w:w="3862" w:type="dxa"/>
            <w:gridSpan w:val="3"/>
          </w:tcPr>
          <w:p w:rsidR="0043575C" w:rsidRPr="00A12CFE" w:rsidRDefault="0043575C" w:rsidP="00531309">
            <w:pPr>
              <w:rPr>
                <w:rFonts w:eastAsia="Times New Roman"/>
                <w:sz w:val="24"/>
                <w:szCs w:val="24"/>
              </w:rPr>
            </w:pPr>
            <w:r w:rsidRPr="00A12CFE">
              <w:rPr>
                <w:rFonts w:eastAsia="Times New Roman"/>
                <w:sz w:val="24"/>
                <w:szCs w:val="24"/>
              </w:rPr>
              <w:t xml:space="preserve">           Observed   Genotypes</w:t>
            </w:r>
          </w:p>
        </w:tc>
        <w:tc>
          <w:tcPr>
            <w:tcW w:w="1343" w:type="dxa"/>
            <w:vMerge w:val="restart"/>
          </w:tcPr>
          <w:p w:rsidR="0043575C" w:rsidRPr="00A12CFE" w:rsidRDefault="0043575C" w:rsidP="00531309">
            <w:pPr>
              <w:rPr>
                <w:rFonts w:eastAsia="Times New Roman"/>
                <w:sz w:val="24"/>
                <w:szCs w:val="24"/>
              </w:rPr>
            </w:pPr>
            <w:r w:rsidRPr="00A12CFE">
              <w:rPr>
                <w:rFonts w:eastAsia="Times New Roman"/>
                <w:sz w:val="24"/>
                <w:szCs w:val="24"/>
              </w:rPr>
              <w:t>Expected Genotypes</w:t>
            </w:r>
          </w:p>
        </w:tc>
        <w:tc>
          <w:tcPr>
            <w:tcW w:w="1193" w:type="dxa"/>
          </w:tcPr>
          <w:p w:rsidR="0043575C" w:rsidRPr="00A12CFE" w:rsidRDefault="0043575C" w:rsidP="00531309">
            <w:pPr>
              <w:rPr>
                <w:rFonts w:eastAsia="Times New Roman"/>
                <w:sz w:val="24"/>
                <w:szCs w:val="24"/>
              </w:rPr>
            </w:pPr>
            <w:r w:rsidRPr="00A12CFE">
              <w:rPr>
                <w:rFonts w:eastAsia="Times New Roman"/>
                <w:sz w:val="24"/>
                <w:szCs w:val="24"/>
              </w:rPr>
              <w:t xml:space="preserve">HWE- </w:t>
            </w:r>
            <w:r w:rsidRPr="00A12CFE">
              <w:rPr>
                <w:rFonts w:eastAsia="Times New Roman"/>
                <w:i/>
                <w:sz w:val="24"/>
                <w:szCs w:val="24"/>
              </w:rPr>
              <w:t>p</w:t>
            </w:r>
            <w:r w:rsidRPr="00A12CFE">
              <w:rPr>
                <w:rFonts w:eastAsia="Times New Roman"/>
                <w:sz w:val="24"/>
                <w:szCs w:val="24"/>
              </w:rPr>
              <w:t xml:space="preserve"> value</w:t>
            </w:r>
          </w:p>
        </w:tc>
      </w:tr>
      <w:tr w:rsidR="0043575C" w:rsidRPr="00A12CFE" w:rsidTr="00531309">
        <w:trPr>
          <w:trHeight w:val="1254"/>
        </w:trPr>
        <w:tc>
          <w:tcPr>
            <w:tcW w:w="984" w:type="dxa"/>
          </w:tcPr>
          <w:p w:rsidR="0043575C" w:rsidRPr="00A12CFE" w:rsidRDefault="0043575C" w:rsidP="00531309">
            <w:pPr>
              <w:rPr>
                <w:rFonts w:eastAsia="Times New Roman"/>
                <w:sz w:val="24"/>
                <w:szCs w:val="24"/>
              </w:rPr>
            </w:pPr>
            <w:r w:rsidRPr="00A12CFE">
              <w:rPr>
                <w:rFonts w:eastAsia="Times New Roman"/>
                <w:sz w:val="24"/>
                <w:szCs w:val="24"/>
              </w:rPr>
              <w:t xml:space="preserve"> Alleles </w:t>
            </w:r>
          </w:p>
        </w:tc>
        <w:tc>
          <w:tcPr>
            <w:tcW w:w="992" w:type="dxa"/>
          </w:tcPr>
          <w:p w:rsidR="0043575C" w:rsidRPr="00A12CFE" w:rsidRDefault="0043575C" w:rsidP="00531309">
            <w:pPr>
              <w:rPr>
                <w:rFonts w:eastAsia="Times New Roman"/>
                <w:sz w:val="24"/>
                <w:szCs w:val="24"/>
              </w:rPr>
            </w:pPr>
            <w:r w:rsidRPr="00A12CFE">
              <w:rPr>
                <w:rFonts w:eastAsia="Times New Roman"/>
                <w:sz w:val="24"/>
                <w:szCs w:val="24"/>
              </w:rPr>
              <w:t xml:space="preserve">No of Alleles </w:t>
            </w:r>
            <w:r>
              <w:rPr>
                <w:rFonts w:eastAsia="Times New Roman"/>
                <w:sz w:val="24"/>
                <w:szCs w:val="24"/>
              </w:rPr>
              <w:t>(n=748</w:t>
            </w:r>
            <w:r w:rsidRPr="00A12CFE">
              <w:rPr>
                <w:rFonts w:eastAsia="Times New Roman"/>
                <w:sz w:val="24"/>
                <w:szCs w:val="24"/>
              </w:rPr>
              <w:t>)</w:t>
            </w:r>
          </w:p>
        </w:tc>
        <w:tc>
          <w:tcPr>
            <w:tcW w:w="1266" w:type="dxa"/>
          </w:tcPr>
          <w:p w:rsidR="0043575C" w:rsidRPr="00A12CFE" w:rsidRDefault="0043575C" w:rsidP="00531309">
            <w:pPr>
              <w:rPr>
                <w:rFonts w:eastAsia="Times New Roman"/>
                <w:sz w:val="24"/>
                <w:szCs w:val="24"/>
              </w:rPr>
            </w:pPr>
            <w:r w:rsidRPr="00A12CFE">
              <w:rPr>
                <w:rFonts w:eastAsia="Times New Roman"/>
                <w:sz w:val="24"/>
                <w:szCs w:val="24"/>
              </w:rPr>
              <w:t>Observed frequency of Alleles             (%)</w:t>
            </w:r>
          </w:p>
        </w:tc>
        <w:tc>
          <w:tcPr>
            <w:tcW w:w="1243" w:type="dxa"/>
          </w:tcPr>
          <w:p w:rsidR="0043575C" w:rsidRPr="00A12CFE" w:rsidRDefault="0043575C" w:rsidP="00531309">
            <w:pPr>
              <w:rPr>
                <w:rFonts w:eastAsia="Times New Roman"/>
                <w:sz w:val="24"/>
                <w:szCs w:val="24"/>
              </w:rPr>
            </w:pPr>
            <w:r w:rsidRPr="00A12CFE">
              <w:rPr>
                <w:rFonts w:eastAsia="Times New Roman"/>
                <w:sz w:val="24"/>
                <w:szCs w:val="24"/>
              </w:rPr>
              <w:t>Genotypes</w:t>
            </w:r>
          </w:p>
        </w:tc>
        <w:tc>
          <w:tcPr>
            <w:tcW w:w="1390" w:type="dxa"/>
          </w:tcPr>
          <w:p w:rsidR="0043575C" w:rsidRPr="00A12CFE" w:rsidRDefault="0043575C" w:rsidP="00531309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otal no of patients     (n=374</w:t>
            </w:r>
            <w:r w:rsidRPr="00A12CFE">
              <w:rPr>
                <w:rFonts w:eastAsia="Times New Roman"/>
                <w:sz w:val="24"/>
                <w:szCs w:val="24"/>
              </w:rPr>
              <w:t>)</w:t>
            </w:r>
          </w:p>
        </w:tc>
        <w:tc>
          <w:tcPr>
            <w:tcW w:w="1229" w:type="dxa"/>
          </w:tcPr>
          <w:p w:rsidR="0043575C" w:rsidRPr="00A12CFE" w:rsidRDefault="0043575C" w:rsidP="00531309">
            <w:pPr>
              <w:rPr>
                <w:rFonts w:eastAsia="Times New Roman"/>
                <w:sz w:val="24"/>
                <w:szCs w:val="24"/>
              </w:rPr>
            </w:pPr>
            <w:r w:rsidRPr="00A12CFE">
              <w:rPr>
                <w:rFonts w:eastAsia="Times New Roman"/>
                <w:sz w:val="24"/>
                <w:szCs w:val="24"/>
              </w:rPr>
              <w:t>Frequency</w:t>
            </w:r>
          </w:p>
          <w:p w:rsidR="0043575C" w:rsidRPr="00A12CFE" w:rsidRDefault="0043575C" w:rsidP="00531309">
            <w:pPr>
              <w:rPr>
                <w:rFonts w:eastAsia="Times New Roman"/>
                <w:sz w:val="24"/>
                <w:szCs w:val="24"/>
              </w:rPr>
            </w:pPr>
            <w:r w:rsidRPr="00A12CFE">
              <w:rPr>
                <w:rFonts w:eastAsia="Times New Roman"/>
                <w:sz w:val="24"/>
                <w:szCs w:val="24"/>
              </w:rPr>
              <w:t>(% age)</w:t>
            </w:r>
          </w:p>
        </w:tc>
        <w:tc>
          <w:tcPr>
            <w:tcW w:w="1343" w:type="dxa"/>
            <w:vMerge/>
          </w:tcPr>
          <w:p w:rsidR="0043575C" w:rsidRPr="00A12CFE" w:rsidRDefault="0043575C" w:rsidP="00531309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193" w:type="dxa"/>
            <w:vMerge w:val="restart"/>
          </w:tcPr>
          <w:p w:rsidR="0043575C" w:rsidRPr="00A12CFE" w:rsidRDefault="0043575C" w:rsidP="00531309">
            <w:pPr>
              <w:rPr>
                <w:rFonts w:eastAsia="Times New Roman"/>
                <w:sz w:val="24"/>
                <w:szCs w:val="24"/>
              </w:rPr>
            </w:pPr>
          </w:p>
          <w:p w:rsidR="0043575C" w:rsidRPr="00A12CFE" w:rsidRDefault="0043575C" w:rsidP="00531309">
            <w:pPr>
              <w:rPr>
                <w:rFonts w:eastAsia="Times New Roman"/>
                <w:sz w:val="24"/>
                <w:szCs w:val="24"/>
              </w:rPr>
            </w:pPr>
          </w:p>
          <w:p w:rsidR="0043575C" w:rsidRPr="00A12CFE" w:rsidRDefault="0043575C" w:rsidP="00531309">
            <w:pPr>
              <w:rPr>
                <w:rFonts w:eastAsia="Times New Roman"/>
                <w:sz w:val="24"/>
                <w:szCs w:val="24"/>
              </w:rPr>
            </w:pPr>
          </w:p>
          <w:p w:rsidR="0043575C" w:rsidRPr="00A12CFE" w:rsidRDefault="0043575C" w:rsidP="00531309">
            <w:pPr>
              <w:rPr>
                <w:rFonts w:eastAsia="Times New Roman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 xml:space="preserve">     0.07</w:t>
            </w:r>
            <w:r w:rsidRPr="00F42AF9">
              <w:rPr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</w:tr>
      <w:tr w:rsidR="0043575C" w:rsidRPr="00A12CFE" w:rsidTr="00531309">
        <w:tc>
          <w:tcPr>
            <w:tcW w:w="984" w:type="dxa"/>
          </w:tcPr>
          <w:p w:rsidR="0043575C" w:rsidRPr="00A12CFE" w:rsidRDefault="0043575C" w:rsidP="00531309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G</w:t>
            </w:r>
          </w:p>
        </w:tc>
        <w:tc>
          <w:tcPr>
            <w:tcW w:w="992" w:type="dxa"/>
          </w:tcPr>
          <w:p w:rsidR="0043575C" w:rsidRPr="00A12CFE" w:rsidRDefault="0043575C" w:rsidP="00531309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546</w:t>
            </w:r>
          </w:p>
        </w:tc>
        <w:tc>
          <w:tcPr>
            <w:tcW w:w="1266" w:type="dxa"/>
          </w:tcPr>
          <w:p w:rsidR="0043575C" w:rsidRDefault="0043575C" w:rsidP="0053130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73</w:t>
            </w:r>
          </w:p>
          <w:p w:rsidR="0043575C" w:rsidRPr="00EC4A5B" w:rsidRDefault="0043575C" w:rsidP="0053130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(73%)</w:t>
            </w:r>
          </w:p>
        </w:tc>
        <w:tc>
          <w:tcPr>
            <w:tcW w:w="1243" w:type="dxa"/>
          </w:tcPr>
          <w:p w:rsidR="0043575C" w:rsidRPr="00A12CFE" w:rsidRDefault="0043575C" w:rsidP="00531309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GG</w:t>
            </w:r>
          </w:p>
        </w:tc>
        <w:tc>
          <w:tcPr>
            <w:tcW w:w="1390" w:type="dxa"/>
          </w:tcPr>
          <w:p w:rsidR="0043575C" w:rsidRPr="00EC4A5B" w:rsidRDefault="0043575C" w:rsidP="0053130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05</w:t>
            </w:r>
          </w:p>
        </w:tc>
        <w:tc>
          <w:tcPr>
            <w:tcW w:w="1229" w:type="dxa"/>
          </w:tcPr>
          <w:p w:rsidR="0043575C" w:rsidRPr="00EC4A5B" w:rsidRDefault="0043575C" w:rsidP="00531309">
            <w:pPr>
              <w:autoSpaceDE w:val="0"/>
              <w:autoSpaceDN w:val="0"/>
              <w:adjustRightInd w:val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54.5</w:t>
            </w:r>
          </w:p>
        </w:tc>
        <w:tc>
          <w:tcPr>
            <w:tcW w:w="1343" w:type="dxa"/>
          </w:tcPr>
          <w:p w:rsidR="0043575C" w:rsidRPr="00EC4A5B" w:rsidRDefault="0043575C" w:rsidP="0053130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98</w:t>
            </w:r>
          </w:p>
        </w:tc>
        <w:tc>
          <w:tcPr>
            <w:tcW w:w="1193" w:type="dxa"/>
            <w:vMerge/>
          </w:tcPr>
          <w:p w:rsidR="0043575C" w:rsidRPr="00A12CFE" w:rsidRDefault="0043575C" w:rsidP="00531309">
            <w:pPr>
              <w:rPr>
                <w:rFonts w:eastAsia="Times New Roman"/>
                <w:sz w:val="24"/>
                <w:szCs w:val="24"/>
              </w:rPr>
            </w:pPr>
          </w:p>
        </w:tc>
      </w:tr>
      <w:tr w:rsidR="0043575C" w:rsidRPr="00A12CFE" w:rsidTr="00531309">
        <w:tc>
          <w:tcPr>
            <w:tcW w:w="984" w:type="dxa"/>
          </w:tcPr>
          <w:p w:rsidR="0043575C" w:rsidRPr="00A12CFE" w:rsidRDefault="0043575C" w:rsidP="00531309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</w:t>
            </w:r>
          </w:p>
        </w:tc>
        <w:tc>
          <w:tcPr>
            <w:tcW w:w="992" w:type="dxa"/>
          </w:tcPr>
          <w:p w:rsidR="0043575C" w:rsidRPr="00A12CFE" w:rsidRDefault="0043575C" w:rsidP="00531309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06</w:t>
            </w:r>
          </w:p>
        </w:tc>
        <w:tc>
          <w:tcPr>
            <w:tcW w:w="1266" w:type="dxa"/>
          </w:tcPr>
          <w:p w:rsidR="0043575C" w:rsidRDefault="0043575C" w:rsidP="0053130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27</w:t>
            </w:r>
          </w:p>
          <w:p w:rsidR="0043575C" w:rsidRPr="00EC4A5B" w:rsidRDefault="0043575C" w:rsidP="0053130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(27%)</w:t>
            </w:r>
          </w:p>
        </w:tc>
        <w:tc>
          <w:tcPr>
            <w:tcW w:w="1243" w:type="dxa"/>
          </w:tcPr>
          <w:p w:rsidR="0043575C" w:rsidRPr="00A12CFE" w:rsidRDefault="0043575C" w:rsidP="00531309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GT</w:t>
            </w:r>
          </w:p>
        </w:tc>
        <w:tc>
          <w:tcPr>
            <w:tcW w:w="1390" w:type="dxa"/>
          </w:tcPr>
          <w:p w:rsidR="0043575C" w:rsidRPr="00EC4A5B" w:rsidRDefault="0043575C" w:rsidP="0053130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36</w:t>
            </w:r>
          </w:p>
        </w:tc>
        <w:tc>
          <w:tcPr>
            <w:tcW w:w="1229" w:type="dxa"/>
          </w:tcPr>
          <w:p w:rsidR="0043575C" w:rsidRPr="00EC4A5B" w:rsidRDefault="0043575C" w:rsidP="00531309">
            <w:pPr>
              <w:tabs>
                <w:tab w:val="left" w:pos="315"/>
              </w:tabs>
              <w:autoSpaceDE w:val="0"/>
              <w:autoSpaceDN w:val="0"/>
              <w:adjustRightInd w:val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36.2</w:t>
            </w:r>
          </w:p>
        </w:tc>
        <w:tc>
          <w:tcPr>
            <w:tcW w:w="1343" w:type="dxa"/>
          </w:tcPr>
          <w:p w:rsidR="0043575C" w:rsidRPr="00EC4A5B" w:rsidRDefault="0043575C" w:rsidP="0053130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50</w:t>
            </w:r>
          </w:p>
        </w:tc>
        <w:tc>
          <w:tcPr>
            <w:tcW w:w="1193" w:type="dxa"/>
            <w:vMerge/>
          </w:tcPr>
          <w:p w:rsidR="0043575C" w:rsidRPr="00A12CFE" w:rsidRDefault="0043575C" w:rsidP="00531309">
            <w:pPr>
              <w:rPr>
                <w:rFonts w:eastAsia="Times New Roman"/>
                <w:sz w:val="24"/>
                <w:szCs w:val="24"/>
              </w:rPr>
            </w:pPr>
          </w:p>
        </w:tc>
      </w:tr>
      <w:tr w:rsidR="0043575C" w:rsidRPr="00A12CFE" w:rsidTr="00531309">
        <w:tc>
          <w:tcPr>
            <w:tcW w:w="3242" w:type="dxa"/>
            <w:gridSpan w:val="3"/>
          </w:tcPr>
          <w:p w:rsidR="0043575C" w:rsidRPr="00A12CFE" w:rsidRDefault="0043575C" w:rsidP="00531309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43575C" w:rsidRPr="00A12CFE" w:rsidRDefault="0043575C" w:rsidP="00531309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T</w:t>
            </w:r>
          </w:p>
        </w:tc>
        <w:tc>
          <w:tcPr>
            <w:tcW w:w="1390" w:type="dxa"/>
          </w:tcPr>
          <w:p w:rsidR="0043575C" w:rsidRPr="00EC4A5B" w:rsidRDefault="0043575C" w:rsidP="0053130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229" w:type="dxa"/>
          </w:tcPr>
          <w:p w:rsidR="0043575C" w:rsidRPr="00EC4A5B" w:rsidRDefault="0043575C" w:rsidP="00531309">
            <w:pPr>
              <w:autoSpaceDE w:val="0"/>
              <w:autoSpaceDN w:val="0"/>
              <w:adjustRightInd w:val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9.3</w:t>
            </w:r>
          </w:p>
        </w:tc>
        <w:tc>
          <w:tcPr>
            <w:tcW w:w="1343" w:type="dxa"/>
          </w:tcPr>
          <w:p w:rsidR="0043575C" w:rsidRPr="00EC4A5B" w:rsidRDefault="0043575C" w:rsidP="0053130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193" w:type="dxa"/>
            <w:vMerge/>
          </w:tcPr>
          <w:p w:rsidR="0043575C" w:rsidRPr="00A12CFE" w:rsidRDefault="0043575C" w:rsidP="00531309">
            <w:pPr>
              <w:rPr>
                <w:rFonts w:eastAsia="Times New Roman"/>
                <w:sz w:val="24"/>
                <w:szCs w:val="24"/>
              </w:rPr>
            </w:pPr>
          </w:p>
        </w:tc>
      </w:tr>
    </w:tbl>
    <w:p w:rsidR="0043575C" w:rsidRDefault="0043575C" w:rsidP="0043575C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43575C" w:rsidRPr="002A27DD" w:rsidRDefault="0043575C" w:rsidP="0043575C">
      <w:pPr>
        <w:rPr>
          <w:rFonts w:ascii="Times New Roman" w:eastAsia="Times New Roman" w:hAnsi="Times New Roman" w:cs="Times New Roman"/>
          <w:sz w:val="24"/>
          <w:szCs w:val="24"/>
        </w:rPr>
      </w:pPr>
      <w:r w:rsidRPr="002A27DD">
        <w:rPr>
          <w:rFonts w:ascii="Times New Roman" w:eastAsia="YcnngyAdvTT3713a231" w:hAnsi="Times New Roman" w:cs="Times New Roman"/>
          <w:color w:val="000000"/>
          <w:sz w:val="24"/>
          <w:szCs w:val="24"/>
          <w:vertAlign w:val="superscript"/>
          <w:lang w:eastAsia="zh-CN" w:bidi="ar"/>
        </w:rPr>
        <w:t>#</w:t>
      </w:r>
      <w:r w:rsidRPr="002A27D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</w:t>
      </w:r>
      <w:r w:rsidRPr="002A27DD">
        <w:rPr>
          <w:rFonts w:ascii="Times New Roman" w:eastAsia="Times New Roman" w:hAnsi="Times New Roman" w:cs="Times New Roman"/>
          <w:sz w:val="24"/>
          <w:szCs w:val="24"/>
        </w:rPr>
        <w:t>= HWE –</w:t>
      </w:r>
      <w:r w:rsidRPr="002A27DD"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 w:rsidRPr="002A27DD">
        <w:rPr>
          <w:rFonts w:ascii="Times New Roman" w:eastAsia="Times New Roman" w:hAnsi="Times New Roman" w:cs="Times New Roman"/>
          <w:sz w:val="24"/>
          <w:szCs w:val="24"/>
        </w:rPr>
        <w:t>value &gt;0.05 means that observ</w:t>
      </w:r>
      <w:r>
        <w:rPr>
          <w:rFonts w:ascii="Times New Roman" w:eastAsia="Times New Roman" w:hAnsi="Times New Roman" w:cs="Times New Roman"/>
          <w:sz w:val="24"/>
          <w:szCs w:val="24"/>
        </w:rPr>
        <w:t>ed frequencies were in accordance</w:t>
      </w:r>
      <w:r w:rsidRPr="002A27DD">
        <w:rPr>
          <w:rFonts w:ascii="Times New Roman" w:eastAsia="Times New Roman" w:hAnsi="Times New Roman" w:cs="Times New Roman"/>
          <w:sz w:val="24"/>
          <w:szCs w:val="24"/>
        </w:rPr>
        <w:t xml:space="preserve"> with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</w:t>
      </w:r>
    </w:p>
    <w:p w:rsidR="0043575C" w:rsidRPr="0070291F" w:rsidRDefault="0043575C" w:rsidP="0043575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</w:t>
      </w:r>
      <w:r w:rsidRPr="002A27DD">
        <w:rPr>
          <w:rFonts w:ascii="Times New Roman" w:eastAsia="Times New Roman" w:hAnsi="Times New Roman" w:cs="Times New Roman"/>
          <w:sz w:val="24"/>
          <w:szCs w:val="24"/>
        </w:rPr>
        <w:t>expected values.</w:t>
      </w:r>
    </w:p>
    <w:p w:rsidR="0043575C" w:rsidRDefault="0043575C" w:rsidP="0043575C"/>
    <w:p w:rsidR="0043575C" w:rsidRDefault="0043575C" w:rsidP="00D721A9">
      <w:pPr>
        <w:rPr>
          <w:rFonts w:ascii="Times New Roman" w:hAnsi="Times New Roman" w:cs="Times New Roman"/>
          <w:sz w:val="24"/>
          <w:szCs w:val="24"/>
        </w:rPr>
      </w:pPr>
    </w:p>
    <w:p w:rsidR="0043575C" w:rsidRDefault="0043575C" w:rsidP="00D721A9">
      <w:pPr>
        <w:rPr>
          <w:rFonts w:ascii="Times New Roman" w:hAnsi="Times New Roman" w:cs="Times New Roman"/>
          <w:sz w:val="24"/>
          <w:szCs w:val="24"/>
        </w:rPr>
      </w:pPr>
    </w:p>
    <w:p w:rsidR="0043575C" w:rsidRDefault="0043575C" w:rsidP="00D721A9">
      <w:pPr>
        <w:rPr>
          <w:rFonts w:ascii="Times New Roman" w:hAnsi="Times New Roman" w:cs="Times New Roman"/>
          <w:sz w:val="24"/>
          <w:szCs w:val="24"/>
        </w:rPr>
      </w:pPr>
    </w:p>
    <w:p w:rsidR="007E570A" w:rsidRDefault="007E570A" w:rsidP="00D721A9">
      <w:pPr>
        <w:rPr>
          <w:rFonts w:ascii="Times New Roman" w:hAnsi="Times New Roman" w:cs="Times New Roman"/>
          <w:sz w:val="24"/>
          <w:szCs w:val="24"/>
        </w:rPr>
      </w:pPr>
    </w:p>
    <w:p w:rsidR="007E570A" w:rsidRDefault="007E570A" w:rsidP="00D721A9">
      <w:pPr>
        <w:rPr>
          <w:rFonts w:ascii="Times New Roman" w:hAnsi="Times New Roman" w:cs="Times New Roman"/>
          <w:sz w:val="24"/>
          <w:szCs w:val="24"/>
        </w:rPr>
      </w:pPr>
    </w:p>
    <w:p w:rsidR="007E570A" w:rsidRDefault="007E570A" w:rsidP="00D721A9">
      <w:pPr>
        <w:rPr>
          <w:rFonts w:ascii="Times New Roman" w:hAnsi="Times New Roman" w:cs="Times New Roman"/>
          <w:sz w:val="24"/>
          <w:szCs w:val="24"/>
        </w:rPr>
      </w:pPr>
    </w:p>
    <w:p w:rsidR="007E570A" w:rsidRDefault="007E570A" w:rsidP="00D721A9">
      <w:pPr>
        <w:rPr>
          <w:rFonts w:ascii="Times New Roman" w:hAnsi="Times New Roman" w:cs="Times New Roman"/>
          <w:sz w:val="24"/>
          <w:szCs w:val="24"/>
        </w:rPr>
      </w:pPr>
    </w:p>
    <w:p w:rsidR="007E570A" w:rsidRDefault="007E570A" w:rsidP="00D721A9">
      <w:pPr>
        <w:rPr>
          <w:rFonts w:ascii="Times New Roman" w:hAnsi="Times New Roman" w:cs="Times New Roman"/>
          <w:sz w:val="24"/>
          <w:szCs w:val="24"/>
        </w:rPr>
      </w:pPr>
    </w:p>
    <w:p w:rsidR="007E570A" w:rsidRDefault="007E570A" w:rsidP="00D721A9">
      <w:pPr>
        <w:rPr>
          <w:rFonts w:ascii="Times New Roman" w:hAnsi="Times New Roman" w:cs="Times New Roman"/>
          <w:sz w:val="24"/>
          <w:szCs w:val="24"/>
        </w:rPr>
      </w:pPr>
    </w:p>
    <w:p w:rsidR="007E570A" w:rsidRDefault="007E570A" w:rsidP="00D721A9">
      <w:pPr>
        <w:rPr>
          <w:rFonts w:ascii="Times New Roman" w:hAnsi="Times New Roman" w:cs="Times New Roman"/>
          <w:sz w:val="24"/>
          <w:szCs w:val="24"/>
        </w:rPr>
      </w:pPr>
    </w:p>
    <w:p w:rsidR="00430D26" w:rsidRDefault="00430D26" w:rsidP="007E57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30D26" w:rsidRDefault="00430D26" w:rsidP="007E57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30D26" w:rsidRDefault="00430D26" w:rsidP="007E57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B7B78" w:rsidRDefault="007E570A" w:rsidP="007E57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1B7B78" w:rsidRDefault="001B7B78" w:rsidP="007E57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B7B78" w:rsidRDefault="001B7B78" w:rsidP="007E57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B7B78" w:rsidRDefault="001B7B78" w:rsidP="007E57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B7B78" w:rsidRDefault="001B7B78" w:rsidP="007E57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E570A" w:rsidRDefault="007E570A" w:rsidP="007E57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3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able :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arison of   </w:t>
      </w:r>
      <w:r w:rsidRPr="00CF58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iochemical data  between pretreatment and post treatment visit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7E570A" w:rsidRDefault="007E570A" w:rsidP="007E57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E570A" w:rsidRDefault="007E570A" w:rsidP="007E57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E570A" w:rsidRPr="0061753B" w:rsidRDefault="007E570A" w:rsidP="007E57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9498" w:type="dxa"/>
        <w:tblInd w:w="-572" w:type="dxa"/>
        <w:tblLook w:val="04A0" w:firstRow="1" w:lastRow="0" w:firstColumn="1" w:lastColumn="0" w:noHBand="0" w:noVBand="1"/>
      </w:tblPr>
      <w:tblGrid>
        <w:gridCol w:w="1625"/>
        <w:gridCol w:w="1764"/>
        <w:gridCol w:w="2262"/>
        <w:gridCol w:w="1766"/>
        <w:gridCol w:w="2081"/>
      </w:tblGrid>
      <w:tr w:rsidR="007E570A" w:rsidRPr="00CF58A2" w:rsidTr="00B56798">
        <w:tc>
          <w:tcPr>
            <w:tcW w:w="1625" w:type="dxa"/>
          </w:tcPr>
          <w:p w:rsidR="007E570A" w:rsidRPr="00CF58A2" w:rsidRDefault="007E570A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58A2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1764" w:type="dxa"/>
          </w:tcPr>
          <w:p w:rsidR="007E570A" w:rsidRPr="00CF58A2" w:rsidRDefault="007E570A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58A2">
              <w:rPr>
                <w:rFonts w:ascii="Times New Roman" w:hAnsi="Times New Roman" w:cs="Times New Roman"/>
                <w:sz w:val="24"/>
                <w:szCs w:val="24"/>
              </w:rPr>
              <w:t>Baseline values</w:t>
            </w:r>
          </w:p>
          <w:p w:rsidR="007E570A" w:rsidRPr="00CF58A2" w:rsidRDefault="007E570A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58A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CF58A2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  <w:r w:rsidRPr="00CF58A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2" w:type="dxa"/>
          </w:tcPr>
          <w:p w:rsidR="007E570A" w:rsidRPr="00CF58A2" w:rsidRDefault="007E570A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58A2">
              <w:rPr>
                <w:rFonts w:ascii="Times New Roman" w:hAnsi="Times New Roman" w:cs="Times New Roman"/>
                <w:sz w:val="24"/>
                <w:szCs w:val="24"/>
              </w:rPr>
              <w:t>Post-treatment values(</w:t>
            </w:r>
            <w:proofErr w:type="spellStart"/>
            <w:r w:rsidRPr="00CF58A2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  <w:r w:rsidRPr="00CF58A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66" w:type="dxa"/>
          </w:tcPr>
          <w:p w:rsidR="007E570A" w:rsidRPr="00CF58A2" w:rsidRDefault="007E570A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58A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ge </w:t>
            </w:r>
            <w:r w:rsidRPr="00CF58A2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</w:p>
        </w:tc>
        <w:tc>
          <w:tcPr>
            <w:tcW w:w="2081" w:type="dxa"/>
          </w:tcPr>
          <w:p w:rsidR="007E570A" w:rsidRPr="00CF58A2" w:rsidRDefault="007E570A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58A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F58A2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7E570A" w:rsidRPr="00CF58A2" w:rsidTr="00B56798">
        <w:tc>
          <w:tcPr>
            <w:tcW w:w="1625" w:type="dxa"/>
          </w:tcPr>
          <w:p w:rsidR="007E570A" w:rsidRPr="00CF58A2" w:rsidRDefault="007E570A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4" w:type="dxa"/>
          </w:tcPr>
          <w:p w:rsidR="007E570A" w:rsidRPr="00CF58A2" w:rsidRDefault="007E570A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2" w:type="dxa"/>
          </w:tcPr>
          <w:p w:rsidR="007E570A" w:rsidRPr="00CF58A2" w:rsidRDefault="007E570A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6" w:type="dxa"/>
          </w:tcPr>
          <w:p w:rsidR="007E570A" w:rsidRPr="00CF58A2" w:rsidRDefault="007E570A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1" w:type="dxa"/>
          </w:tcPr>
          <w:p w:rsidR="007E570A" w:rsidRPr="00CF58A2" w:rsidRDefault="007E570A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7E570A" w:rsidRPr="00CF58A2" w:rsidTr="00B56798">
        <w:tc>
          <w:tcPr>
            <w:tcW w:w="1625" w:type="dxa"/>
          </w:tcPr>
          <w:p w:rsidR="007E570A" w:rsidRPr="00760918" w:rsidRDefault="007E570A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09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K(U/L)</w:t>
            </w:r>
          </w:p>
        </w:tc>
        <w:tc>
          <w:tcPr>
            <w:tcW w:w="1764" w:type="dxa"/>
          </w:tcPr>
          <w:p w:rsidR="007E570A" w:rsidRPr="00760918" w:rsidRDefault="007E570A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16±26.28</w:t>
            </w:r>
          </w:p>
        </w:tc>
        <w:tc>
          <w:tcPr>
            <w:tcW w:w="2262" w:type="dxa"/>
          </w:tcPr>
          <w:p w:rsidR="007E570A" w:rsidRPr="00760918" w:rsidRDefault="007E570A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2.42±477.8</w:t>
            </w:r>
          </w:p>
        </w:tc>
        <w:tc>
          <w:tcPr>
            <w:tcW w:w="1766" w:type="dxa"/>
          </w:tcPr>
          <w:p w:rsidR="007E570A" w:rsidRPr="00760918" w:rsidRDefault="007E570A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6.75±440.09</w:t>
            </w:r>
          </w:p>
        </w:tc>
        <w:tc>
          <w:tcPr>
            <w:tcW w:w="2081" w:type="dxa"/>
          </w:tcPr>
          <w:p w:rsidR="007E570A" w:rsidRPr="006C207C" w:rsidRDefault="007E570A" w:rsidP="00B567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0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*</w:t>
            </w:r>
          </w:p>
        </w:tc>
      </w:tr>
      <w:tr w:rsidR="007E570A" w:rsidRPr="00760918" w:rsidTr="00B56798">
        <w:tc>
          <w:tcPr>
            <w:tcW w:w="1625" w:type="dxa"/>
          </w:tcPr>
          <w:p w:rsidR="007E570A" w:rsidRPr="00760918" w:rsidRDefault="007E570A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09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T (U/L)</w:t>
            </w:r>
          </w:p>
        </w:tc>
        <w:tc>
          <w:tcPr>
            <w:tcW w:w="1764" w:type="dxa"/>
          </w:tcPr>
          <w:p w:rsidR="007E570A" w:rsidRPr="00760918" w:rsidRDefault="007E570A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38</w:t>
            </w:r>
            <w:r w:rsidRPr="007609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7.4</w:t>
            </w:r>
          </w:p>
        </w:tc>
        <w:tc>
          <w:tcPr>
            <w:tcW w:w="2262" w:type="dxa"/>
          </w:tcPr>
          <w:p w:rsidR="007E570A" w:rsidRPr="00760918" w:rsidRDefault="007E570A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91±29.9</w:t>
            </w:r>
          </w:p>
        </w:tc>
        <w:tc>
          <w:tcPr>
            <w:tcW w:w="1766" w:type="dxa"/>
          </w:tcPr>
          <w:p w:rsidR="007E570A" w:rsidRPr="00760918" w:rsidRDefault="007E570A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34±105.28</w:t>
            </w:r>
          </w:p>
        </w:tc>
        <w:tc>
          <w:tcPr>
            <w:tcW w:w="2081" w:type="dxa"/>
          </w:tcPr>
          <w:p w:rsidR="007E570A" w:rsidRPr="006C207C" w:rsidRDefault="007E570A" w:rsidP="00B567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0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*</w:t>
            </w:r>
          </w:p>
        </w:tc>
      </w:tr>
      <w:tr w:rsidR="007E570A" w:rsidRPr="00760918" w:rsidTr="00B56798">
        <w:tc>
          <w:tcPr>
            <w:tcW w:w="1625" w:type="dxa"/>
          </w:tcPr>
          <w:p w:rsidR="007E570A" w:rsidRPr="00760918" w:rsidRDefault="007E570A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09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P</w:t>
            </w:r>
          </w:p>
        </w:tc>
        <w:tc>
          <w:tcPr>
            <w:tcW w:w="1764" w:type="dxa"/>
          </w:tcPr>
          <w:p w:rsidR="007E570A" w:rsidRPr="00760918" w:rsidRDefault="007E570A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10±18.27</w:t>
            </w:r>
          </w:p>
        </w:tc>
        <w:tc>
          <w:tcPr>
            <w:tcW w:w="2262" w:type="dxa"/>
          </w:tcPr>
          <w:p w:rsidR="007E570A" w:rsidRPr="00760918" w:rsidRDefault="007E570A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.41±65.</w:t>
            </w:r>
            <w:r w:rsidRPr="007609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66" w:type="dxa"/>
          </w:tcPr>
          <w:p w:rsidR="007E570A" w:rsidRPr="00760918" w:rsidRDefault="007E570A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0±90.5</w:t>
            </w:r>
          </w:p>
        </w:tc>
        <w:tc>
          <w:tcPr>
            <w:tcW w:w="2081" w:type="dxa"/>
          </w:tcPr>
          <w:p w:rsidR="007E570A" w:rsidRPr="006C207C" w:rsidRDefault="007E570A" w:rsidP="00B567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0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*</w:t>
            </w:r>
          </w:p>
        </w:tc>
      </w:tr>
      <w:tr w:rsidR="007E570A" w:rsidRPr="00760918" w:rsidTr="00B56798">
        <w:tc>
          <w:tcPr>
            <w:tcW w:w="1625" w:type="dxa"/>
          </w:tcPr>
          <w:p w:rsidR="007E570A" w:rsidRPr="00760918" w:rsidRDefault="007E570A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09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. urea (mg/</w:t>
            </w:r>
            <w:proofErr w:type="spellStart"/>
            <w:r w:rsidRPr="007609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  <w:r w:rsidRPr="007609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64" w:type="dxa"/>
          </w:tcPr>
          <w:p w:rsidR="007E570A" w:rsidRPr="00760918" w:rsidRDefault="007E570A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13±6.3</w:t>
            </w:r>
            <w:r w:rsidRPr="007609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262" w:type="dxa"/>
          </w:tcPr>
          <w:p w:rsidR="007E570A" w:rsidRPr="00760918" w:rsidRDefault="007E570A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22±11.84</w:t>
            </w:r>
          </w:p>
        </w:tc>
        <w:tc>
          <w:tcPr>
            <w:tcW w:w="1766" w:type="dxa"/>
          </w:tcPr>
          <w:p w:rsidR="007E570A" w:rsidRPr="00760918" w:rsidRDefault="007E570A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24±48.2</w:t>
            </w:r>
          </w:p>
        </w:tc>
        <w:tc>
          <w:tcPr>
            <w:tcW w:w="2081" w:type="dxa"/>
          </w:tcPr>
          <w:p w:rsidR="007E570A" w:rsidRPr="006C207C" w:rsidRDefault="007E570A" w:rsidP="00B567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0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*</w:t>
            </w:r>
          </w:p>
        </w:tc>
      </w:tr>
      <w:tr w:rsidR="007E570A" w:rsidRPr="00760918" w:rsidTr="00B56798">
        <w:tc>
          <w:tcPr>
            <w:tcW w:w="1625" w:type="dxa"/>
          </w:tcPr>
          <w:p w:rsidR="007E570A" w:rsidRPr="00760918" w:rsidRDefault="007E570A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09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. creatinine (mg/</w:t>
            </w:r>
            <w:proofErr w:type="spellStart"/>
            <w:r w:rsidRPr="007609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  <w:r w:rsidRPr="007609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64" w:type="dxa"/>
          </w:tcPr>
          <w:p w:rsidR="007E570A" w:rsidRPr="00760918" w:rsidRDefault="007E570A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</w:t>
            </w:r>
            <w:r w:rsidRPr="007609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34</w:t>
            </w:r>
          </w:p>
        </w:tc>
        <w:tc>
          <w:tcPr>
            <w:tcW w:w="2262" w:type="dxa"/>
          </w:tcPr>
          <w:p w:rsidR="007E570A" w:rsidRPr="00760918" w:rsidRDefault="007E570A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±0.48</w:t>
            </w:r>
          </w:p>
        </w:tc>
        <w:tc>
          <w:tcPr>
            <w:tcW w:w="1766" w:type="dxa"/>
          </w:tcPr>
          <w:p w:rsidR="007E570A" w:rsidRPr="00760918" w:rsidRDefault="007E570A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41±63.5</w:t>
            </w:r>
          </w:p>
        </w:tc>
        <w:tc>
          <w:tcPr>
            <w:tcW w:w="2081" w:type="dxa"/>
          </w:tcPr>
          <w:p w:rsidR="007E570A" w:rsidRPr="006C207C" w:rsidRDefault="007E570A" w:rsidP="00B567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0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*</w:t>
            </w:r>
          </w:p>
        </w:tc>
      </w:tr>
      <w:tr w:rsidR="007E570A" w:rsidRPr="00760918" w:rsidTr="00B56798">
        <w:tc>
          <w:tcPr>
            <w:tcW w:w="1625" w:type="dxa"/>
          </w:tcPr>
          <w:p w:rsidR="007E570A" w:rsidRPr="00760918" w:rsidRDefault="007E570A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09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. sodium (</w:t>
            </w:r>
            <w:proofErr w:type="spellStart"/>
            <w:r w:rsidRPr="007609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mol</w:t>
            </w:r>
            <w:proofErr w:type="spellEnd"/>
            <w:r w:rsidRPr="007609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1764" w:type="dxa"/>
          </w:tcPr>
          <w:p w:rsidR="007E570A" w:rsidRPr="00760918" w:rsidRDefault="007E570A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8.39±2.</w:t>
            </w:r>
            <w:r w:rsidRPr="007609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262" w:type="dxa"/>
          </w:tcPr>
          <w:p w:rsidR="007E570A" w:rsidRPr="00760918" w:rsidRDefault="007E570A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8.39</w:t>
            </w:r>
            <w:r w:rsidRPr="007609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2.9</w:t>
            </w:r>
          </w:p>
        </w:tc>
        <w:tc>
          <w:tcPr>
            <w:tcW w:w="1766" w:type="dxa"/>
          </w:tcPr>
          <w:p w:rsidR="007E570A" w:rsidRPr="00760918" w:rsidRDefault="007E570A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4±2.79</w:t>
            </w:r>
          </w:p>
        </w:tc>
        <w:tc>
          <w:tcPr>
            <w:tcW w:w="2081" w:type="dxa"/>
          </w:tcPr>
          <w:p w:rsidR="007E570A" w:rsidRPr="006C207C" w:rsidRDefault="007E570A" w:rsidP="00B567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0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</w:tr>
      <w:tr w:rsidR="007E570A" w:rsidRPr="00760918" w:rsidTr="00B56798">
        <w:tc>
          <w:tcPr>
            <w:tcW w:w="1625" w:type="dxa"/>
          </w:tcPr>
          <w:p w:rsidR="007E570A" w:rsidRPr="00760918" w:rsidRDefault="007E570A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09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. Potassium</w:t>
            </w:r>
          </w:p>
          <w:p w:rsidR="007E570A" w:rsidRPr="00760918" w:rsidRDefault="007E570A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09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7609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mol</w:t>
            </w:r>
            <w:proofErr w:type="spellEnd"/>
            <w:r w:rsidRPr="007609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1764" w:type="dxa"/>
          </w:tcPr>
          <w:p w:rsidR="007E570A" w:rsidRPr="00760918" w:rsidRDefault="007E570A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7</w:t>
            </w:r>
            <w:r w:rsidRPr="007609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426</w:t>
            </w:r>
          </w:p>
        </w:tc>
        <w:tc>
          <w:tcPr>
            <w:tcW w:w="2262" w:type="dxa"/>
          </w:tcPr>
          <w:p w:rsidR="007E570A" w:rsidRPr="00760918" w:rsidRDefault="007E570A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7±0.52</w:t>
            </w:r>
          </w:p>
        </w:tc>
        <w:tc>
          <w:tcPr>
            <w:tcW w:w="1766" w:type="dxa"/>
          </w:tcPr>
          <w:p w:rsidR="007E570A" w:rsidRPr="00760918" w:rsidRDefault="007E570A" w:rsidP="005313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±14.70</w:t>
            </w:r>
          </w:p>
        </w:tc>
        <w:tc>
          <w:tcPr>
            <w:tcW w:w="2081" w:type="dxa"/>
          </w:tcPr>
          <w:p w:rsidR="007E570A" w:rsidRPr="006C207C" w:rsidRDefault="007E570A" w:rsidP="00B567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0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</w:tr>
    </w:tbl>
    <w:p w:rsidR="007E570A" w:rsidRPr="00EC4A5B" w:rsidRDefault="007E570A" w:rsidP="007E57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C4A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were expressed as </w:t>
      </w:r>
      <w:proofErr w:type="spellStart"/>
      <w:r w:rsidRPr="00EC4A5B">
        <w:rPr>
          <w:rFonts w:ascii="Times New Roman" w:hAnsi="Times New Roman" w:cs="Times New Roman"/>
          <w:color w:val="000000" w:themeColor="text1"/>
          <w:sz w:val="24"/>
          <w:szCs w:val="24"/>
        </w:rPr>
        <w:t>mean±SD</w:t>
      </w:r>
      <w:proofErr w:type="spellEnd"/>
      <w:r w:rsidRPr="00EC4A5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7E570A" w:rsidRDefault="007E570A" w:rsidP="007E57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C4A5B">
        <w:rPr>
          <w:rFonts w:ascii="Times New Roman" w:hAnsi="Times New Roman" w:cs="Times New Roman"/>
          <w:color w:val="000000" w:themeColor="text1"/>
          <w:sz w:val="24"/>
          <w:szCs w:val="24"/>
        </w:rPr>
        <w:t>Statistical analysis w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s performed by paired t test</w:t>
      </w:r>
      <w:r w:rsidRPr="00EC4A5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7E570A" w:rsidRPr="00CF58A2" w:rsidRDefault="007E570A" w:rsidP="007E57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</w:t>
      </w:r>
      <w:r w:rsidRPr="00185A5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p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>&lt;0.05</w:t>
      </w:r>
    </w:p>
    <w:p w:rsidR="007E570A" w:rsidRDefault="007E570A" w:rsidP="007E57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=  </w:t>
      </w:r>
      <w:r w:rsidRPr="008E66AB">
        <w:rPr>
          <w:rFonts w:ascii="Times New Roman" w:hAnsi="Times New Roman" w:cs="Times New Roman"/>
          <w:i/>
          <w:sz w:val="24"/>
          <w:szCs w:val="24"/>
        </w:rPr>
        <w:t>p</w:t>
      </w:r>
      <w:proofErr w:type="gramEnd"/>
      <w:r w:rsidRPr="008E66AB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&gt;0.05</w:t>
      </w:r>
    </w:p>
    <w:p w:rsidR="007E570A" w:rsidRDefault="007E570A" w:rsidP="007E57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E570A" w:rsidRDefault="007E570A" w:rsidP="007E57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E570A" w:rsidRDefault="007E570A" w:rsidP="00D721A9">
      <w:pPr>
        <w:rPr>
          <w:rFonts w:ascii="Times New Roman" w:hAnsi="Times New Roman" w:cs="Times New Roman"/>
          <w:sz w:val="24"/>
          <w:szCs w:val="24"/>
        </w:rPr>
      </w:pPr>
    </w:p>
    <w:p w:rsidR="00B56798" w:rsidRDefault="00B56798" w:rsidP="00D721A9">
      <w:pPr>
        <w:rPr>
          <w:rFonts w:ascii="Times New Roman" w:hAnsi="Times New Roman" w:cs="Times New Roman"/>
          <w:sz w:val="24"/>
          <w:szCs w:val="24"/>
        </w:rPr>
      </w:pPr>
    </w:p>
    <w:p w:rsidR="00B56798" w:rsidRDefault="00B56798" w:rsidP="00D721A9">
      <w:pPr>
        <w:rPr>
          <w:rFonts w:ascii="Times New Roman" w:hAnsi="Times New Roman" w:cs="Times New Roman"/>
          <w:sz w:val="24"/>
          <w:szCs w:val="24"/>
        </w:rPr>
      </w:pPr>
    </w:p>
    <w:p w:rsidR="00B56798" w:rsidRDefault="00B56798" w:rsidP="00D721A9">
      <w:pPr>
        <w:rPr>
          <w:rFonts w:ascii="Times New Roman" w:hAnsi="Times New Roman" w:cs="Times New Roman"/>
          <w:sz w:val="24"/>
          <w:szCs w:val="24"/>
        </w:rPr>
      </w:pPr>
    </w:p>
    <w:p w:rsidR="00B56798" w:rsidRDefault="00B56798" w:rsidP="00D721A9">
      <w:pPr>
        <w:rPr>
          <w:rFonts w:ascii="Times New Roman" w:hAnsi="Times New Roman" w:cs="Times New Roman"/>
          <w:sz w:val="24"/>
          <w:szCs w:val="24"/>
        </w:rPr>
      </w:pPr>
    </w:p>
    <w:p w:rsidR="00B56798" w:rsidRDefault="00B56798" w:rsidP="00D721A9">
      <w:pPr>
        <w:rPr>
          <w:rFonts w:ascii="Times New Roman" w:hAnsi="Times New Roman" w:cs="Times New Roman"/>
          <w:sz w:val="24"/>
          <w:szCs w:val="24"/>
        </w:rPr>
      </w:pPr>
    </w:p>
    <w:p w:rsidR="00B56798" w:rsidRDefault="00B56798" w:rsidP="00D721A9">
      <w:pPr>
        <w:rPr>
          <w:rFonts w:ascii="Times New Roman" w:hAnsi="Times New Roman" w:cs="Times New Roman"/>
          <w:sz w:val="24"/>
          <w:szCs w:val="24"/>
        </w:rPr>
      </w:pPr>
    </w:p>
    <w:p w:rsidR="00B56798" w:rsidRDefault="00B56798" w:rsidP="00D721A9">
      <w:pPr>
        <w:rPr>
          <w:rFonts w:ascii="Times New Roman" w:hAnsi="Times New Roman" w:cs="Times New Roman"/>
          <w:sz w:val="24"/>
          <w:szCs w:val="24"/>
        </w:rPr>
      </w:pPr>
    </w:p>
    <w:p w:rsidR="00B56798" w:rsidRDefault="00B56798" w:rsidP="00D721A9">
      <w:pPr>
        <w:rPr>
          <w:rFonts w:ascii="Times New Roman" w:hAnsi="Times New Roman" w:cs="Times New Roman"/>
          <w:sz w:val="24"/>
          <w:szCs w:val="24"/>
        </w:rPr>
      </w:pPr>
    </w:p>
    <w:p w:rsidR="00B56798" w:rsidRDefault="00B56798" w:rsidP="00D721A9">
      <w:pPr>
        <w:rPr>
          <w:rFonts w:ascii="Times New Roman" w:hAnsi="Times New Roman" w:cs="Times New Roman"/>
          <w:sz w:val="24"/>
          <w:szCs w:val="24"/>
        </w:rPr>
      </w:pPr>
    </w:p>
    <w:p w:rsidR="00B56798" w:rsidRDefault="00B56798" w:rsidP="00D721A9">
      <w:pPr>
        <w:rPr>
          <w:rFonts w:ascii="Times New Roman" w:hAnsi="Times New Roman" w:cs="Times New Roman"/>
          <w:sz w:val="24"/>
          <w:szCs w:val="24"/>
        </w:rPr>
      </w:pPr>
    </w:p>
    <w:p w:rsidR="00B56798" w:rsidRDefault="00B56798" w:rsidP="00D721A9">
      <w:pPr>
        <w:rPr>
          <w:rFonts w:ascii="Times New Roman" w:hAnsi="Times New Roman" w:cs="Times New Roman"/>
          <w:sz w:val="24"/>
          <w:szCs w:val="24"/>
        </w:rPr>
      </w:pPr>
    </w:p>
    <w:p w:rsidR="00B56798" w:rsidRDefault="00B56798" w:rsidP="00D721A9">
      <w:pPr>
        <w:rPr>
          <w:rFonts w:ascii="Times New Roman" w:hAnsi="Times New Roman" w:cs="Times New Roman"/>
          <w:sz w:val="24"/>
          <w:szCs w:val="24"/>
        </w:rPr>
      </w:pPr>
    </w:p>
    <w:p w:rsidR="00B56798" w:rsidRDefault="00B56798" w:rsidP="00D721A9">
      <w:pPr>
        <w:rPr>
          <w:rFonts w:ascii="Times New Roman" w:hAnsi="Times New Roman" w:cs="Times New Roman"/>
          <w:sz w:val="24"/>
          <w:szCs w:val="24"/>
        </w:rPr>
      </w:pPr>
    </w:p>
    <w:p w:rsidR="00B56798" w:rsidRDefault="00B56798" w:rsidP="00D721A9">
      <w:pPr>
        <w:rPr>
          <w:rFonts w:ascii="Times New Roman" w:hAnsi="Times New Roman" w:cs="Times New Roman"/>
          <w:sz w:val="24"/>
          <w:szCs w:val="24"/>
        </w:rPr>
      </w:pPr>
    </w:p>
    <w:p w:rsidR="00B56798" w:rsidRPr="001D3E81" w:rsidRDefault="00B56798" w:rsidP="00B5679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4 Table</w:t>
      </w:r>
      <w:r w:rsidRPr="001D3E81">
        <w:rPr>
          <w:rFonts w:ascii="Times New Roman" w:eastAsia="Times New Roman" w:hAnsi="Times New Roman" w:cs="Times New Roman"/>
          <w:color w:val="000000"/>
          <w:sz w:val="24"/>
          <w:szCs w:val="24"/>
        </w:rPr>
        <w:t>:  ABCG2 G&gt;T (rs2231142) genetic model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howing association with</w:t>
      </w:r>
      <w:r w:rsidRPr="001D3E8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1D3E81">
        <w:rPr>
          <w:rFonts w:ascii="Times New Roman" w:eastAsia="Times New Roman" w:hAnsi="Times New Roman" w:cs="Times New Roman"/>
          <w:color w:val="000000"/>
          <w:sz w:val="24"/>
          <w:szCs w:val="24"/>
        </w:rPr>
        <w:t>rosuvastatin</w:t>
      </w:r>
      <w:proofErr w:type="spellEnd"/>
      <w:r w:rsidRPr="001D3E8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nduced adverse effects</w:t>
      </w:r>
    </w:p>
    <w:tbl>
      <w:tblPr>
        <w:tblStyle w:val="TableGrid6"/>
        <w:tblW w:w="0" w:type="auto"/>
        <w:tblLayout w:type="fixed"/>
        <w:tblLook w:val="04A0" w:firstRow="1" w:lastRow="0" w:firstColumn="1" w:lastColumn="0" w:noHBand="0" w:noVBand="1"/>
      </w:tblPr>
      <w:tblGrid>
        <w:gridCol w:w="1372"/>
        <w:gridCol w:w="1331"/>
        <w:gridCol w:w="1828"/>
        <w:gridCol w:w="1606"/>
        <w:gridCol w:w="1513"/>
        <w:gridCol w:w="1276"/>
      </w:tblGrid>
      <w:tr w:rsidR="00B56798" w:rsidRPr="00D57C60" w:rsidTr="00531309">
        <w:tc>
          <w:tcPr>
            <w:tcW w:w="1372" w:type="dxa"/>
          </w:tcPr>
          <w:p w:rsidR="00B56798" w:rsidRPr="00D57C60" w:rsidRDefault="00B56798" w:rsidP="0053130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331" w:type="dxa"/>
          </w:tcPr>
          <w:p w:rsidR="00B56798" w:rsidRPr="00D57C60" w:rsidRDefault="00B56798" w:rsidP="0053130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828" w:type="dxa"/>
          </w:tcPr>
          <w:p w:rsidR="00B56798" w:rsidRPr="00D57C60" w:rsidRDefault="00B56798" w:rsidP="0053130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suvastat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duced adverse effects absent</w:t>
            </w:r>
          </w:p>
          <w:p w:rsidR="00B56798" w:rsidRPr="00D57C60" w:rsidRDefault="00B56798" w:rsidP="0053130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</w:tcPr>
          <w:p w:rsidR="00B56798" w:rsidRPr="00D57C60" w:rsidRDefault="00B56798" w:rsidP="0053130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suvastatin</w:t>
            </w:r>
            <w:proofErr w:type="spellEnd"/>
            <w:r w:rsidRPr="00D5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uced adverse effects present</w:t>
            </w:r>
          </w:p>
        </w:tc>
        <w:tc>
          <w:tcPr>
            <w:tcW w:w="1513" w:type="dxa"/>
          </w:tcPr>
          <w:p w:rsidR="00B56798" w:rsidRPr="00D57C60" w:rsidRDefault="00B56798" w:rsidP="0053130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</w:p>
          <w:p w:rsidR="00B56798" w:rsidRPr="00D57C60" w:rsidRDefault="00B56798" w:rsidP="0053130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276" w:type="dxa"/>
          </w:tcPr>
          <w:p w:rsidR="00B56798" w:rsidRPr="00D57C60" w:rsidRDefault="00B56798" w:rsidP="0053130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C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-</w:t>
            </w:r>
            <w:r w:rsidRPr="00FA6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</w:tr>
      <w:tr w:rsidR="00B56798" w:rsidRPr="00D57C60" w:rsidTr="00531309">
        <w:tc>
          <w:tcPr>
            <w:tcW w:w="1372" w:type="dxa"/>
            <w:vMerge w:val="restart"/>
          </w:tcPr>
          <w:p w:rsidR="00B56798" w:rsidRPr="00D57C60" w:rsidRDefault="00B56798" w:rsidP="0053130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-dominant</w:t>
            </w:r>
          </w:p>
        </w:tc>
        <w:tc>
          <w:tcPr>
            <w:tcW w:w="1331" w:type="dxa"/>
          </w:tcPr>
          <w:p w:rsidR="00B56798" w:rsidRPr="00D57C60" w:rsidRDefault="00B56798" w:rsidP="0053130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  <w:tc>
          <w:tcPr>
            <w:tcW w:w="1828" w:type="dxa"/>
          </w:tcPr>
          <w:p w:rsidR="00B56798" w:rsidRPr="00D57C60" w:rsidRDefault="00B56798" w:rsidP="0053130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r w:rsidRPr="00D5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68</w:t>
            </w:r>
            <w:r w:rsidRPr="00D5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606" w:type="dxa"/>
          </w:tcPr>
          <w:p w:rsidR="00B56798" w:rsidRPr="00D57C60" w:rsidRDefault="00B56798" w:rsidP="0053130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(20.6</w:t>
            </w:r>
            <w:r w:rsidRPr="00D5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  <w:p w:rsidR="00B56798" w:rsidRPr="00D57C60" w:rsidRDefault="00B56798" w:rsidP="0053130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89" w:type="dxa"/>
            <w:gridSpan w:val="2"/>
          </w:tcPr>
          <w:p w:rsidR="00B56798" w:rsidRPr="00D57C60" w:rsidRDefault="00B56798" w:rsidP="0053130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</w:tr>
      <w:tr w:rsidR="00B56798" w:rsidRPr="00D57C60" w:rsidTr="00531309">
        <w:trPr>
          <w:trHeight w:val="948"/>
        </w:trPr>
        <w:tc>
          <w:tcPr>
            <w:tcW w:w="1372" w:type="dxa"/>
            <w:vMerge/>
          </w:tcPr>
          <w:p w:rsidR="00B56798" w:rsidRPr="00D57C60" w:rsidRDefault="00B56798" w:rsidP="0053130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1" w:type="dxa"/>
          </w:tcPr>
          <w:p w:rsidR="00B56798" w:rsidRPr="00D57C60" w:rsidRDefault="00B56798" w:rsidP="0053130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T</w:t>
            </w:r>
          </w:p>
        </w:tc>
        <w:tc>
          <w:tcPr>
            <w:tcW w:w="1828" w:type="dxa"/>
          </w:tcPr>
          <w:p w:rsidR="00B56798" w:rsidRPr="00D57C60" w:rsidRDefault="00B56798" w:rsidP="0053130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 (30.9</w:t>
            </w:r>
            <w:r w:rsidRPr="00D5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606" w:type="dxa"/>
          </w:tcPr>
          <w:p w:rsidR="00B56798" w:rsidRPr="00D57C60" w:rsidRDefault="00B56798" w:rsidP="0053130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 (49.5</w:t>
            </w:r>
            <w:r w:rsidRPr="00D5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13" w:type="dxa"/>
          </w:tcPr>
          <w:p w:rsidR="00B56798" w:rsidRPr="00D57C60" w:rsidRDefault="00B56798" w:rsidP="005313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5</w:t>
            </w:r>
          </w:p>
          <w:p w:rsidR="00B56798" w:rsidRPr="00D57C60" w:rsidRDefault="00B56798" w:rsidP="005313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09-9.62</w:t>
            </w:r>
            <w:r w:rsidRPr="00D5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:rsidR="00B56798" w:rsidRDefault="00B56798" w:rsidP="0053130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B56798" w:rsidRPr="00D57C60" w:rsidRDefault="00B56798" w:rsidP="0053130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</w:tcPr>
          <w:p w:rsidR="00B56798" w:rsidRPr="00D57C60" w:rsidRDefault="00B56798" w:rsidP="0053130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B56798" w:rsidRPr="00D57C60" w:rsidTr="00531309">
        <w:tc>
          <w:tcPr>
            <w:tcW w:w="1372" w:type="dxa"/>
            <w:vMerge/>
          </w:tcPr>
          <w:p w:rsidR="00B56798" w:rsidRPr="00D57C60" w:rsidRDefault="00B56798" w:rsidP="005313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1" w:type="dxa"/>
          </w:tcPr>
          <w:p w:rsidR="00B56798" w:rsidRPr="00D57C60" w:rsidRDefault="00B56798" w:rsidP="005313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T</w:t>
            </w:r>
          </w:p>
        </w:tc>
        <w:tc>
          <w:tcPr>
            <w:tcW w:w="1828" w:type="dxa"/>
          </w:tcPr>
          <w:p w:rsidR="00B56798" w:rsidRPr="00D57C60" w:rsidRDefault="00B56798" w:rsidP="005313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(1.1</w:t>
            </w:r>
            <w:r w:rsidRPr="00D5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606" w:type="dxa"/>
          </w:tcPr>
          <w:p w:rsidR="00B56798" w:rsidRPr="00D57C60" w:rsidRDefault="00B56798" w:rsidP="005313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(</w:t>
            </w:r>
            <w:r w:rsidRPr="00D5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D5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%)</w:t>
            </w:r>
          </w:p>
        </w:tc>
        <w:tc>
          <w:tcPr>
            <w:tcW w:w="1513" w:type="dxa"/>
          </w:tcPr>
          <w:p w:rsidR="00B56798" w:rsidRDefault="00B56798" w:rsidP="005313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51</w:t>
            </w:r>
          </w:p>
          <w:p w:rsidR="00B56798" w:rsidRPr="00D57C60" w:rsidRDefault="00B56798" w:rsidP="005313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4.84-315.44</w:t>
            </w:r>
            <w:r w:rsidRPr="00D5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vMerge/>
          </w:tcPr>
          <w:p w:rsidR="00B56798" w:rsidRPr="00D57C60" w:rsidRDefault="00B56798" w:rsidP="005313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6798" w:rsidRPr="00D57C60" w:rsidTr="00531309">
        <w:tc>
          <w:tcPr>
            <w:tcW w:w="1372" w:type="dxa"/>
          </w:tcPr>
          <w:p w:rsidR="00B56798" w:rsidRPr="00D57C60" w:rsidRDefault="00B56798" w:rsidP="0053130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331" w:type="dxa"/>
          </w:tcPr>
          <w:p w:rsidR="00B56798" w:rsidRPr="00D57C60" w:rsidRDefault="00B56798" w:rsidP="0053130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  <w:tc>
          <w:tcPr>
            <w:tcW w:w="1828" w:type="dxa"/>
          </w:tcPr>
          <w:p w:rsidR="00B56798" w:rsidRPr="00D57C60" w:rsidRDefault="00B56798" w:rsidP="0053130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r w:rsidRPr="00D5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(89.4%)</w:t>
            </w:r>
          </w:p>
        </w:tc>
        <w:tc>
          <w:tcPr>
            <w:tcW w:w="1606" w:type="dxa"/>
          </w:tcPr>
          <w:p w:rsidR="00B56798" w:rsidRPr="00D57C60" w:rsidRDefault="00B56798" w:rsidP="0053130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5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(41.2%)</w:t>
            </w:r>
          </w:p>
        </w:tc>
        <w:tc>
          <w:tcPr>
            <w:tcW w:w="2789" w:type="dxa"/>
            <w:gridSpan w:val="2"/>
          </w:tcPr>
          <w:p w:rsidR="00B56798" w:rsidRPr="00D57C60" w:rsidRDefault="00B56798" w:rsidP="0053130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</w:tr>
      <w:tr w:rsidR="00B56798" w:rsidRPr="00D57C60" w:rsidTr="00531309">
        <w:tc>
          <w:tcPr>
            <w:tcW w:w="1372" w:type="dxa"/>
          </w:tcPr>
          <w:p w:rsidR="00B56798" w:rsidRPr="00D57C60" w:rsidRDefault="00B56798" w:rsidP="0053130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1" w:type="dxa"/>
          </w:tcPr>
          <w:p w:rsidR="00B56798" w:rsidRPr="00D57C60" w:rsidRDefault="00B56798" w:rsidP="0053130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T+T/T</w:t>
            </w:r>
          </w:p>
        </w:tc>
        <w:tc>
          <w:tcPr>
            <w:tcW w:w="1828" w:type="dxa"/>
          </w:tcPr>
          <w:p w:rsidR="00B56798" w:rsidRPr="00D57C60" w:rsidRDefault="00B56798" w:rsidP="0053130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  <w:r w:rsidRPr="00D5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.6%)</w:t>
            </w:r>
          </w:p>
        </w:tc>
        <w:tc>
          <w:tcPr>
            <w:tcW w:w="1606" w:type="dxa"/>
          </w:tcPr>
          <w:p w:rsidR="00B56798" w:rsidRPr="00D57C60" w:rsidRDefault="00B56798" w:rsidP="0053130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  <w:r w:rsidRPr="00D5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8.8%)</w:t>
            </w:r>
          </w:p>
        </w:tc>
        <w:tc>
          <w:tcPr>
            <w:tcW w:w="1513" w:type="dxa"/>
          </w:tcPr>
          <w:p w:rsidR="00B56798" w:rsidRDefault="00B56798" w:rsidP="005313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5</w:t>
            </w:r>
          </w:p>
          <w:p w:rsidR="00B56798" w:rsidRPr="00D57C60" w:rsidRDefault="00B56798" w:rsidP="005313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.91-14.52</w:t>
            </w:r>
            <w:r w:rsidRPr="00D5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B56798" w:rsidRPr="00D57C60" w:rsidRDefault="00B56798" w:rsidP="0053130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B56798" w:rsidRPr="00D57C60" w:rsidTr="00531309">
        <w:tc>
          <w:tcPr>
            <w:tcW w:w="1372" w:type="dxa"/>
            <w:vMerge w:val="restart"/>
          </w:tcPr>
          <w:p w:rsidR="00B56798" w:rsidRPr="00D57C60" w:rsidRDefault="00B56798" w:rsidP="0053130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331" w:type="dxa"/>
          </w:tcPr>
          <w:p w:rsidR="00B56798" w:rsidRPr="00D57C60" w:rsidRDefault="00B56798" w:rsidP="0053130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G+G/T</w:t>
            </w:r>
          </w:p>
        </w:tc>
        <w:tc>
          <w:tcPr>
            <w:tcW w:w="1828" w:type="dxa"/>
          </w:tcPr>
          <w:p w:rsidR="00B56798" w:rsidRPr="00D57C60" w:rsidRDefault="00B56798" w:rsidP="0053130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6(98.9</w:t>
            </w:r>
            <w:r w:rsidRPr="00D5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606" w:type="dxa"/>
          </w:tcPr>
          <w:p w:rsidR="00B56798" w:rsidRPr="00D57C60" w:rsidRDefault="00B56798" w:rsidP="0053130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(70</w:t>
            </w:r>
            <w:r w:rsidRPr="00D5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%)</w:t>
            </w:r>
          </w:p>
        </w:tc>
        <w:tc>
          <w:tcPr>
            <w:tcW w:w="2789" w:type="dxa"/>
            <w:gridSpan w:val="2"/>
          </w:tcPr>
          <w:p w:rsidR="00B56798" w:rsidRPr="00D57C60" w:rsidRDefault="00B56798" w:rsidP="0053130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</w:tr>
      <w:tr w:rsidR="00B56798" w:rsidRPr="00D57C60" w:rsidTr="00531309">
        <w:tc>
          <w:tcPr>
            <w:tcW w:w="1372" w:type="dxa"/>
            <w:vMerge/>
          </w:tcPr>
          <w:p w:rsidR="00B56798" w:rsidRPr="00D57C60" w:rsidRDefault="00B56798" w:rsidP="0053130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1" w:type="dxa"/>
          </w:tcPr>
          <w:p w:rsidR="00B56798" w:rsidRPr="00D57C60" w:rsidRDefault="00B56798" w:rsidP="0053130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T</w:t>
            </w:r>
          </w:p>
        </w:tc>
        <w:tc>
          <w:tcPr>
            <w:tcW w:w="1828" w:type="dxa"/>
          </w:tcPr>
          <w:p w:rsidR="00B56798" w:rsidRPr="00D57C60" w:rsidRDefault="00B56798" w:rsidP="0053130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(1.1</w:t>
            </w:r>
            <w:r w:rsidRPr="00D5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606" w:type="dxa"/>
          </w:tcPr>
          <w:p w:rsidR="00B56798" w:rsidRPr="00D57C60" w:rsidRDefault="00B56798" w:rsidP="0053130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(29</w:t>
            </w:r>
            <w:r w:rsidRPr="00D5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%)</w:t>
            </w:r>
          </w:p>
        </w:tc>
        <w:tc>
          <w:tcPr>
            <w:tcW w:w="1513" w:type="dxa"/>
          </w:tcPr>
          <w:p w:rsidR="00B56798" w:rsidRDefault="00B56798" w:rsidP="005313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29</w:t>
            </w:r>
          </w:p>
          <w:p w:rsidR="00B56798" w:rsidRPr="00D57C60" w:rsidRDefault="00B56798" w:rsidP="005313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1.06-125.78</w:t>
            </w:r>
            <w:r w:rsidRPr="00D5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B56798" w:rsidRPr="00D57C60" w:rsidRDefault="00B56798" w:rsidP="0053130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B56798" w:rsidRPr="00D57C60" w:rsidTr="00531309">
        <w:tc>
          <w:tcPr>
            <w:tcW w:w="1372" w:type="dxa"/>
            <w:vMerge w:val="restart"/>
          </w:tcPr>
          <w:p w:rsidR="00B56798" w:rsidRPr="00D57C60" w:rsidRDefault="00B56798" w:rsidP="0053130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-dominant</w:t>
            </w:r>
          </w:p>
        </w:tc>
        <w:tc>
          <w:tcPr>
            <w:tcW w:w="1331" w:type="dxa"/>
          </w:tcPr>
          <w:p w:rsidR="00B56798" w:rsidRPr="00D57C60" w:rsidRDefault="00B56798" w:rsidP="0053130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G+T/T</w:t>
            </w:r>
          </w:p>
        </w:tc>
        <w:tc>
          <w:tcPr>
            <w:tcW w:w="1828" w:type="dxa"/>
          </w:tcPr>
          <w:p w:rsidR="00B56798" w:rsidRPr="00D57C60" w:rsidRDefault="00B56798" w:rsidP="0053130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(69.1</w:t>
            </w:r>
            <w:r w:rsidRPr="00D5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606" w:type="dxa"/>
          </w:tcPr>
          <w:p w:rsidR="00B56798" w:rsidRPr="00D57C60" w:rsidRDefault="00B56798" w:rsidP="0053130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(50.5</w:t>
            </w:r>
            <w:r w:rsidRPr="00D5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789" w:type="dxa"/>
            <w:gridSpan w:val="2"/>
          </w:tcPr>
          <w:p w:rsidR="00B56798" w:rsidRPr="00D57C60" w:rsidRDefault="00B56798" w:rsidP="0053130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</w:tr>
      <w:tr w:rsidR="00B56798" w:rsidRPr="00D57C60" w:rsidTr="00531309">
        <w:tc>
          <w:tcPr>
            <w:tcW w:w="1372" w:type="dxa"/>
            <w:vMerge/>
          </w:tcPr>
          <w:p w:rsidR="00B56798" w:rsidRPr="00D57C60" w:rsidRDefault="00B56798" w:rsidP="0053130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1" w:type="dxa"/>
          </w:tcPr>
          <w:p w:rsidR="00B56798" w:rsidRPr="00D57C60" w:rsidRDefault="00B56798" w:rsidP="0053130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T</w:t>
            </w:r>
          </w:p>
        </w:tc>
        <w:tc>
          <w:tcPr>
            <w:tcW w:w="1828" w:type="dxa"/>
          </w:tcPr>
          <w:p w:rsidR="00B56798" w:rsidRPr="00D57C60" w:rsidRDefault="00B56798" w:rsidP="0053130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(30.9</w:t>
            </w:r>
            <w:r w:rsidRPr="00D5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606" w:type="dxa"/>
          </w:tcPr>
          <w:p w:rsidR="00B56798" w:rsidRPr="00D57C60" w:rsidRDefault="00B56798" w:rsidP="0053130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(49.5</w:t>
            </w:r>
            <w:r w:rsidRPr="00D5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13" w:type="dxa"/>
          </w:tcPr>
          <w:p w:rsidR="00B56798" w:rsidRDefault="00B56798" w:rsidP="005313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5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6</w:t>
            </w:r>
          </w:p>
          <w:p w:rsidR="00B56798" w:rsidRPr="00D57C60" w:rsidRDefault="00B56798" w:rsidP="005313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42-3.6</w:t>
            </w:r>
            <w:r w:rsidRPr="00D57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B56798" w:rsidRPr="00D57C60" w:rsidRDefault="00B56798" w:rsidP="0053130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1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:rsidR="00B56798" w:rsidRDefault="00B56798" w:rsidP="00B56798">
      <w:pPr>
        <w:rPr>
          <w:b/>
        </w:rPr>
      </w:pPr>
      <w:r>
        <w:rPr>
          <w:b/>
        </w:rPr>
        <w:br w:type="textWrapping" w:clear="all"/>
      </w:r>
    </w:p>
    <w:p w:rsidR="00B56798" w:rsidRDefault="00B56798" w:rsidP="00B56798">
      <w:pPr>
        <w:rPr>
          <w:b/>
        </w:rPr>
      </w:pPr>
    </w:p>
    <w:p w:rsidR="00B56798" w:rsidRDefault="00B56798" w:rsidP="00B56798">
      <w:pPr>
        <w:rPr>
          <w:rFonts w:ascii="Times New Roman" w:hAnsi="Times New Roman" w:cs="Times New Roman"/>
          <w:b/>
          <w:sz w:val="36"/>
          <w:szCs w:val="36"/>
        </w:rPr>
      </w:pPr>
    </w:p>
    <w:p w:rsidR="00B56798" w:rsidRDefault="00B56798" w:rsidP="00B56798"/>
    <w:p w:rsidR="00B56798" w:rsidRDefault="00B56798" w:rsidP="00D721A9">
      <w:pPr>
        <w:rPr>
          <w:rFonts w:ascii="Times New Roman" w:hAnsi="Times New Roman" w:cs="Times New Roman"/>
          <w:sz w:val="24"/>
          <w:szCs w:val="24"/>
        </w:rPr>
      </w:pPr>
    </w:p>
    <w:p w:rsidR="00B56798" w:rsidRDefault="00B56798" w:rsidP="00D721A9">
      <w:pPr>
        <w:rPr>
          <w:rFonts w:ascii="Times New Roman" w:hAnsi="Times New Roman" w:cs="Times New Roman"/>
          <w:sz w:val="24"/>
          <w:szCs w:val="24"/>
        </w:rPr>
      </w:pPr>
    </w:p>
    <w:p w:rsidR="00B56798" w:rsidRDefault="00B56798" w:rsidP="00D721A9">
      <w:pPr>
        <w:rPr>
          <w:rFonts w:ascii="Times New Roman" w:hAnsi="Times New Roman" w:cs="Times New Roman"/>
          <w:sz w:val="24"/>
          <w:szCs w:val="24"/>
        </w:rPr>
      </w:pPr>
    </w:p>
    <w:p w:rsidR="00B56798" w:rsidRDefault="00B56798" w:rsidP="00D721A9">
      <w:pPr>
        <w:rPr>
          <w:rFonts w:ascii="Times New Roman" w:hAnsi="Times New Roman" w:cs="Times New Roman"/>
          <w:sz w:val="24"/>
          <w:szCs w:val="24"/>
        </w:rPr>
      </w:pPr>
    </w:p>
    <w:p w:rsidR="00B56798" w:rsidRDefault="00B56798" w:rsidP="00D721A9">
      <w:pPr>
        <w:rPr>
          <w:rFonts w:ascii="Times New Roman" w:hAnsi="Times New Roman" w:cs="Times New Roman"/>
          <w:sz w:val="24"/>
          <w:szCs w:val="24"/>
        </w:rPr>
      </w:pPr>
    </w:p>
    <w:p w:rsidR="00B56798" w:rsidRDefault="00B56798" w:rsidP="00D721A9">
      <w:pPr>
        <w:rPr>
          <w:rFonts w:ascii="Times New Roman" w:hAnsi="Times New Roman" w:cs="Times New Roman"/>
          <w:sz w:val="24"/>
          <w:szCs w:val="24"/>
        </w:rPr>
      </w:pPr>
    </w:p>
    <w:p w:rsidR="00B56798" w:rsidRDefault="00B56798" w:rsidP="00D721A9">
      <w:pPr>
        <w:rPr>
          <w:rFonts w:ascii="Times New Roman" w:hAnsi="Times New Roman" w:cs="Times New Roman"/>
          <w:sz w:val="24"/>
          <w:szCs w:val="24"/>
        </w:rPr>
      </w:pPr>
    </w:p>
    <w:p w:rsidR="00B56798" w:rsidRDefault="00B56798" w:rsidP="00D721A9">
      <w:pPr>
        <w:rPr>
          <w:rFonts w:ascii="Times New Roman" w:hAnsi="Times New Roman" w:cs="Times New Roman"/>
          <w:sz w:val="24"/>
          <w:szCs w:val="24"/>
        </w:rPr>
      </w:pPr>
    </w:p>
    <w:p w:rsidR="00B56798" w:rsidRDefault="00B56798" w:rsidP="00D721A9">
      <w:pPr>
        <w:rPr>
          <w:rFonts w:ascii="Times New Roman" w:hAnsi="Times New Roman" w:cs="Times New Roman"/>
          <w:sz w:val="24"/>
          <w:szCs w:val="24"/>
        </w:rPr>
      </w:pPr>
    </w:p>
    <w:p w:rsidR="00B56798" w:rsidRDefault="00B56798" w:rsidP="00D721A9">
      <w:pPr>
        <w:rPr>
          <w:rFonts w:ascii="Times New Roman" w:hAnsi="Times New Roman" w:cs="Times New Roman"/>
          <w:sz w:val="24"/>
          <w:szCs w:val="24"/>
        </w:rPr>
      </w:pPr>
    </w:p>
    <w:p w:rsidR="00B56798" w:rsidRDefault="00B56798" w:rsidP="00D721A9">
      <w:pPr>
        <w:rPr>
          <w:rFonts w:ascii="Times New Roman" w:hAnsi="Times New Roman" w:cs="Times New Roman"/>
          <w:sz w:val="24"/>
          <w:szCs w:val="24"/>
        </w:rPr>
      </w:pPr>
    </w:p>
    <w:p w:rsidR="007E570A" w:rsidRDefault="007E570A" w:rsidP="00D721A9">
      <w:pPr>
        <w:rPr>
          <w:rFonts w:ascii="Times New Roman" w:hAnsi="Times New Roman" w:cs="Times New Roman"/>
          <w:sz w:val="24"/>
          <w:szCs w:val="24"/>
        </w:rPr>
      </w:pPr>
    </w:p>
    <w:p w:rsidR="007E570A" w:rsidRDefault="007E570A" w:rsidP="00D721A9">
      <w:pPr>
        <w:rPr>
          <w:rFonts w:ascii="Times New Roman" w:hAnsi="Times New Roman" w:cs="Times New Roman"/>
          <w:sz w:val="24"/>
          <w:szCs w:val="24"/>
        </w:rPr>
      </w:pPr>
    </w:p>
    <w:p w:rsidR="007E570A" w:rsidRDefault="007E570A" w:rsidP="00D721A9">
      <w:pPr>
        <w:rPr>
          <w:rFonts w:ascii="Times New Roman" w:hAnsi="Times New Roman" w:cs="Times New Roman"/>
          <w:sz w:val="24"/>
          <w:szCs w:val="24"/>
        </w:rPr>
      </w:pPr>
    </w:p>
    <w:p w:rsidR="007E570A" w:rsidRDefault="007E570A" w:rsidP="00D721A9">
      <w:pPr>
        <w:rPr>
          <w:rFonts w:ascii="Times New Roman" w:hAnsi="Times New Roman" w:cs="Times New Roman"/>
          <w:sz w:val="24"/>
          <w:szCs w:val="24"/>
        </w:rPr>
      </w:pPr>
    </w:p>
    <w:p w:rsidR="007E570A" w:rsidRDefault="007E570A" w:rsidP="00D721A9">
      <w:pPr>
        <w:rPr>
          <w:rFonts w:ascii="Times New Roman" w:hAnsi="Times New Roman" w:cs="Times New Roman"/>
          <w:sz w:val="24"/>
          <w:szCs w:val="24"/>
        </w:rPr>
      </w:pPr>
    </w:p>
    <w:p w:rsidR="007E570A" w:rsidRDefault="007E570A" w:rsidP="00D721A9">
      <w:pPr>
        <w:rPr>
          <w:rFonts w:ascii="Times New Roman" w:hAnsi="Times New Roman" w:cs="Times New Roman"/>
          <w:sz w:val="24"/>
          <w:szCs w:val="24"/>
        </w:rPr>
      </w:pPr>
    </w:p>
    <w:p w:rsidR="007E570A" w:rsidRDefault="007E570A" w:rsidP="00D721A9">
      <w:pPr>
        <w:rPr>
          <w:rFonts w:ascii="Times New Roman" w:hAnsi="Times New Roman" w:cs="Times New Roman"/>
          <w:sz w:val="24"/>
          <w:szCs w:val="24"/>
        </w:rPr>
      </w:pPr>
    </w:p>
    <w:p w:rsidR="0043575C" w:rsidRDefault="0043575C" w:rsidP="00D721A9">
      <w:pPr>
        <w:rPr>
          <w:rFonts w:ascii="Times New Roman" w:hAnsi="Times New Roman" w:cs="Times New Roman"/>
          <w:sz w:val="24"/>
          <w:szCs w:val="24"/>
        </w:rPr>
      </w:pPr>
    </w:p>
    <w:p w:rsidR="0043575C" w:rsidRDefault="0043575C" w:rsidP="00D721A9">
      <w:pPr>
        <w:rPr>
          <w:rFonts w:ascii="Times New Roman" w:hAnsi="Times New Roman" w:cs="Times New Roman"/>
          <w:sz w:val="24"/>
          <w:szCs w:val="24"/>
        </w:rPr>
      </w:pPr>
    </w:p>
    <w:p w:rsidR="0043575C" w:rsidRPr="00D721A9" w:rsidRDefault="0043575C" w:rsidP="00D721A9">
      <w:pPr>
        <w:rPr>
          <w:rFonts w:ascii="Times New Roman" w:hAnsi="Times New Roman" w:cs="Times New Roman"/>
          <w:sz w:val="24"/>
          <w:szCs w:val="24"/>
        </w:rPr>
      </w:pPr>
    </w:p>
    <w:sectPr w:rsidR="0043575C" w:rsidRPr="00D721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cnngyAdvTT3713a231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30E4"/>
    <w:rsid w:val="000E226B"/>
    <w:rsid w:val="001206C2"/>
    <w:rsid w:val="00125AEC"/>
    <w:rsid w:val="001B7B78"/>
    <w:rsid w:val="001F4227"/>
    <w:rsid w:val="00232F98"/>
    <w:rsid w:val="002830E4"/>
    <w:rsid w:val="003270B7"/>
    <w:rsid w:val="00430D26"/>
    <w:rsid w:val="0043575C"/>
    <w:rsid w:val="00482C3B"/>
    <w:rsid w:val="004D4478"/>
    <w:rsid w:val="00730E26"/>
    <w:rsid w:val="007B1E78"/>
    <w:rsid w:val="007E570A"/>
    <w:rsid w:val="00873BDC"/>
    <w:rsid w:val="009E5899"/>
    <w:rsid w:val="00B56798"/>
    <w:rsid w:val="00CD0A9B"/>
    <w:rsid w:val="00CD640A"/>
    <w:rsid w:val="00D721A9"/>
    <w:rsid w:val="00DF2833"/>
    <w:rsid w:val="00E27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1DA0B"/>
  <w15:chartTrackingRefBased/>
  <w15:docId w15:val="{578DEDEA-45DA-40D8-9A30-A0F2B3F34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32F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32F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43575C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B567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8</Pages>
  <Words>374</Words>
  <Characters>213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sAsim</dc:creator>
  <cp:keywords/>
  <dc:description/>
  <cp:lastModifiedBy>MrsAsim</cp:lastModifiedBy>
  <cp:revision>76</cp:revision>
  <dcterms:created xsi:type="dcterms:W3CDTF">2025-10-04T05:24:00Z</dcterms:created>
  <dcterms:modified xsi:type="dcterms:W3CDTF">2025-10-08T07:54:00Z</dcterms:modified>
</cp:coreProperties>
</file>